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F8AC1" w14:textId="42FA8CB1" w:rsidR="009275BB" w:rsidRPr="00A367C8" w:rsidRDefault="0097154B" w:rsidP="003B59D4">
      <w:pPr>
        <w:spacing w:after="240"/>
        <w:rPr>
          <w:b/>
          <w:bCs/>
          <w:sz w:val="22"/>
          <w:szCs w:val="22"/>
        </w:rPr>
      </w:pPr>
      <w:r w:rsidRPr="00A367C8">
        <w:rPr>
          <w:b/>
          <w:bCs/>
          <w:sz w:val="22"/>
          <w:szCs w:val="22"/>
        </w:rPr>
        <w:t>S</w:t>
      </w:r>
      <w:r w:rsidR="00AB15A3" w:rsidRPr="00A367C8">
        <w:rPr>
          <w:b/>
          <w:bCs/>
          <w:sz w:val="22"/>
          <w:szCs w:val="22"/>
        </w:rPr>
        <w:t>2</w:t>
      </w:r>
      <w:r w:rsidRPr="00A367C8">
        <w:rPr>
          <w:b/>
          <w:bCs/>
          <w:sz w:val="22"/>
          <w:szCs w:val="22"/>
        </w:rPr>
        <w:t xml:space="preserve"> Table</w:t>
      </w:r>
      <w:r w:rsidR="00E84274" w:rsidRPr="00A367C8">
        <w:rPr>
          <w:b/>
          <w:bCs/>
          <w:sz w:val="22"/>
          <w:szCs w:val="22"/>
        </w:rPr>
        <w:t>:</w:t>
      </w:r>
      <w:r w:rsidRPr="00A367C8">
        <w:rPr>
          <w:b/>
          <w:bCs/>
          <w:sz w:val="22"/>
          <w:szCs w:val="22"/>
        </w:rPr>
        <w:t xml:space="preserve"> </w:t>
      </w:r>
      <w:r w:rsidR="00BA58CD" w:rsidRPr="00A367C8">
        <w:rPr>
          <w:b/>
          <w:bCs/>
          <w:sz w:val="22"/>
          <w:szCs w:val="22"/>
        </w:rPr>
        <w:t>F</w:t>
      </w:r>
      <w:r w:rsidR="009275BB" w:rsidRPr="00A367C8">
        <w:rPr>
          <w:b/>
          <w:bCs/>
          <w:sz w:val="22"/>
          <w:szCs w:val="22"/>
        </w:rPr>
        <w:t>actors associated with ever testing for HIV among participants followed across all three survey rounds (2018–2019, 2021, 2022–2023</w:t>
      </w:r>
      <w:r w:rsidR="00A367C8" w:rsidRPr="00A367C8">
        <w:rPr>
          <w:b/>
          <w:bCs/>
          <w:sz w:val="22"/>
          <w:szCs w:val="22"/>
        </w:rPr>
        <w:t>, n = 3,043</w:t>
      </w:r>
      <w:r w:rsidR="009275BB" w:rsidRPr="00A367C8">
        <w:rPr>
          <w:b/>
          <w:bCs/>
          <w:sz w:val="22"/>
          <w:szCs w:val="22"/>
        </w:rPr>
        <w:t>)</w:t>
      </w:r>
    </w:p>
    <w:tbl>
      <w:tblPr>
        <w:tblStyle w:val="TableGrid"/>
        <w:tblW w:w="14237" w:type="dxa"/>
        <w:tblLayout w:type="fixed"/>
        <w:tblLook w:val="04A0" w:firstRow="1" w:lastRow="0" w:firstColumn="1" w:lastColumn="0" w:noHBand="0" w:noVBand="1"/>
      </w:tblPr>
      <w:tblGrid>
        <w:gridCol w:w="1984"/>
        <w:gridCol w:w="1335"/>
        <w:gridCol w:w="749"/>
        <w:gridCol w:w="1213"/>
        <w:gridCol w:w="705"/>
        <w:gridCol w:w="1481"/>
        <w:gridCol w:w="700"/>
        <w:gridCol w:w="1614"/>
        <w:gridCol w:w="718"/>
        <w:gridCol w:w="1154"/>
        <w:gridCol w:w="700"/>
        <w:gridCol w:w="1213"/>
        <w:gridCol w:w="671"/>
      </w:tblGrid>
      <w:tr w:rsidR="0086338D" w:rsidRPr="006F5CD8" w14:paraId="256586D4" w14:textId="77777777" w:rsidTr="0086338D">
        <w:trPr>
          <w:trHeight w:val="70"/>
        </w:trPr>
        <w:tc>
          <w:tcPr>
            <w:tcW w:w="1984" w:type="dxa"/>
          </w:tcPr>
          <w:p w14:paraId="5DF6C18F" w14:textId="77777777" w:rsidR="007E7FAA" w:rsidRPr="006F5CD8" w:rsidRDefault="007E7FAA" w:rsidP="006F6F7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002" w:type="dxa"/>
            <w:gridSpan w:val="4"/>
          </w:tcPr>
          <w:p w14:paraId="5E6C71D3" w14:textId="77777777" w:rsidR="007E7FAA" w:rsidRPr="006F5CD8" w:rsidRDefault="007E7FAA" w:rsidP="006F6F7B">
            <w:pPr>
              <w:jc w:val="center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2018-2019 (Pre-Covid 19)</w:t>
            </w:r>
          </w:p>
        </w:tc>
        <w:tc>
          <w:tcPr>
            <w:tcW w:w="4513" w:type="dxa"/>
            <w:gridSpan w:val="4"/>
          </w:tcPr>
          <w:p w14:paraId="0157948E" w14:textId="77777777" w:rsidR="007E7FAA" w:rsidRPr="006F5CD8" w:rsidRDefault="007E7FAA" w:rsidP="006F6F7B">
            <w:pPr>
              <w:jc w:val="center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During Covid-19 (2021)</w:t>
            </w:r>
          </w:p>
        </w:tc>
        <w:tc>
          <w:tcPr>
            <w:tcW w:w="3738" w:type="dxa"/>
            <w:gridSpan w:val="4"/>
          </w:tcPr>
          <w:p w14:paraId="17EACA74" w14:textId="77777777" w:rsidR="007E7FAA" w:rsidRPr="006F5CD8" w:rsidRDefault="007E7FAA" w:rsidP="006F6F7B">
            <w:pPr>
              <w:jc w:val="center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Post-Covid19 (2022-2023</w:t>
            </w:r>
          </w:p>
        </w:tc>
      </w:tr>
      <w:tr w:rsidR="0086338D" w:rsidRPr="006F5CD8" w14:paraId="0B791299" w14:textId="77777777" w:rsidTr="003B59D4">
        <w:trPr>
          <w:trHeight w:val="94"/>
        </w:trPr>
        <w:tc>
          <w:tcPr>
            <w:tcW w:w="1984" w:type="dxa"/>
            <w:hideMark/>
          </w:tcPr>
          <w:p w14:paraId="42F24B52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335" w:type="dxa"/>
            <w:hideMark/>
          </w:tcPr>
          <w:p w14:paraId="644051E1" w14:textId="77777777" w:rsidR="007E7FAA" w:rsidRPr="006F5CD8" w:rsidRDefault="007E7FAA" w:rsidP="006F6F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Univariate </w:t>
            </w:r>
          </w:p>
          <w:p w14:paraId="1292191B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49" w:type="dxa"/>
            <w:hideMark/>
          </w:tcPr>
          <w:p w14:paraId="09D9D7A9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3" w:type="dxa"/>
            <w:hideMark/>
          </w:tcPr>
          <w:p w14:paraId="05332060" w14:textId="77777777" w:rsidR="007E7FAA" w:rsidRPr="006F5CD8" w:rsidRDefault="007E7FAA" w:rsidP="006F6F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Multivariate </w:t>
            </w:r>
          </w:p>
          <w:p w14:paraId="156DBC46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05" w:type="dxa"/>
            <w:hideMark/>
          </w:tcPr>
          <w:p w14:paraId="2DDC8227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81" w:type="dxa"/>
            <w:hideMark/>
          </w:tcPr>
          <w:p w14:paraId="7F79D8E6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Univariate OR (95% CI)</w:t>
            </w:r>
          </w:p>
        </w:tc>
        <w:tc>
          <w:tcPr>
            <w:tcW w:w="700" w:type="dxa"/>
            <w:hideMark/>
          </w:tcPr>
          <w:p w14:paraId="0082DB61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14" w:type="dxa"/>
            <w:hideMark/>
          </w:tcPr>
          <w:p w14:paraId="3726DA67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Multivariate OR (95% CI)</w:t>
            </w:r>
          </w:p>
        </w:tc>
        <w:tc>
          <w:tcPr>
            <w:tcW w:w="718" w:type="dxa"/>
            <w:hideMark/>
          </w:tcPr>
          <w:p w14:paraId="689563CE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54" w:type="dxa"/>
            <w:hideMark/>
          </w:tcPr>
          <w:p w14:paraId="4622B897" w14:textId="77777777" w:rsidR="007E7FAA" w:rsidRPr="006F5CD8" w:rsidRDefault="007E7FAA" w:rsidP="006F6F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Univariate </w:t>
            </w:r>
          </w:p>
          <w:p w14:paraId="3D106221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00" w:type="dxa"/>
            <w:hideMark/>
          </w:tcPr>
          <w:p w14:paraId="38916DB2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13" w:type="dxa"/>
            <w:hideMark/>
          </w:tcPr>
          <w:p w14:paraId="3E2A1A1C" w14:textId="77777777" w:rsidR="007E7FAA" w:rsidRPr="006F5CD8" w:rsidRDefault="007E7FAA" w:rsidP="006F6F7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Multivariate </w:t>
            </w:r>
          </w:p>
          <w:p w14:paraId="703872D8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71" w:type="dxa"/>
            <w:hideMark/>
          </w:tcPr>
          <w:p w14:paraId="409ABE08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6F5CD8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6F5CD8">
              <w:rPr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86338D" w:rsidRPr="006F5CD8" w14:paraId="4E77C391" w14:textId="77777777" w:rsidTr="003B59D4">
        <w:trPr>
          <w:trHeight w:val="59"/>
        </w:trPr>
        <w:tc>
          <w:tcPr>
            <w:tcW w:w="1984" w:type="dxa"/>
            <w:hideMark/>
          </w:tcPr>
          <w:p w14:paraId="3ECB3B51" w14:textId="42F9D017" w:rsidR="00B05681" w:rsidRPr="006F5CD8" w:rsidRDefault="00B05681" w:rsidP="00B05681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Study site</w:t>
            </w:r>
          </w:p>
        </w:tc>
        <w:tc>
          <w:tcPr>
            <w:tcW w:w="1335" w:type="dxa"/>
            <w:hideMark/>
          </w:tcPr>
          <w:p w14:paraId="15AF740F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49" w:type="dxa"/>
            <w:hideMark/>
          </w:tcPr>
          <w:p w14:paraId="070430EE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  <w:hideMark/>
          </w:tcPr>
          <w:p w14:paraId="46D5C6E5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  <w:hideMark/>
          </w:tcPr>
          <w:p w14:paraId="123C0E05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481" w:type="dxa"/>
            <w:hideMark/>
          </w:tcPr>
          <w:p w14:paraId="24F28C97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  <w:hideMark/>
          </w:tcPr>
          <w:p w14:paraId="08084E3B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614" w:type="dxa"/>
            <w:hideMark/>
          </w:tcPr>
          <w:p w14:paraId="41ADEAF3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18" w:type="dxa"/>
            <w:hideMark/>
          </w:tcPr>
          <w:p w14:paraId="481B4AFD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154" w:type="dxa"/>
            <w:hideMark/>
          </w:tcPr>
          <w:p w14:paraId="5A18962A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  <w:hideMark/>
          </w:tcPr>
          <w:p w14:paraId="7C45A351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  <w:hideMark/>
          </w:tcPr>
          <w:p w14:paraId="1697675E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671" w:type="dxa"/>
            <w:hideMark/>
          </w:tcPr>
          <w:p w14:paraId="49654E40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</w:p>
        </w:tc>
      </w:tr>
      <w:tr w:rsidR="0086338D" w:rsidRPr="006F5CD8" w14:paraId="3D414D37" w14:textId="77777777" w:rsidTr="003B59D4">
        <w:trPr>
          <w:trHeight w:val="82"/>
        </w:trPr>
        <w:tc>
          <w:tcPr>
            <w:tcW w:w="1984" w:type="dxa"/>
            <w:hideMark/>
          </w:tcPr>
          <w:p w14:paraId="6396751B" w14:textId="10A2F457" w:rsidR="00B05681" w:rsidRPr="006F5CD8" w:rsidRDefault="00B05681" w:rsidP="00B05681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Roadside settlement</w:t>
            </w:r>
          </w:p>
        </w:tc>
        <w:tc>
          <w:tcPr>
            <w:tcW w:w="1335" w:type="dxa"/>
            <w:hideMark/>
          </w:tcPr>
          <w:p w14:paraId="1E176813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84 (0.62–1.14)</w:t>
            </w:r>
          </w:p>
        </w:tc>
        <w:tc>
          <w:tcPr>
            <w:tcW w:w="749" w:type="dxa"/>
            <w:hideMark/>
          </w:tcPr>
          <w:p w14:paraId="03005D86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259</w:t>
            </w:r>
          </w:p>
        </w:tc>
        <w:tc>
          <w:tcPr>
            <w:tcW w:w="1213" w:type="dxa"/>
            <w:hideMark/>
          </w:tcPr>
          <w:p w14:paraId="40108F22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01 (0.70–1.46)</w:t>
            </w:r>
          </w:p>
        </w:tc>
        <w:tc>
          <w:tcPr>
            <w:tcW w:w="705" w:type="dxa"/>
            <w:hideMark/>
          </w:tcPr>
          <w:p w14:paraId="564FE0B2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45</w:t>
            </w:r>
          </w:p>
        </w:tc>
        <w:tc>
          <w:tcPr>
            <w:tcW w:w="1481" w:type="dxa"/>
            <w:hideMark/>
          </w:tcPr>
          <w:p w14:paraId="516BF93C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03 (0.70–1.50)</w:t>
            </w:r>
          </w:p>
        </w:tc>
        <w:tc>
          <w:tcPr>
            <w:tcW w:w="700" w:type="dxa"/>
            <w:hideMark/>
          </w:tcPr>
          <w:p w14:paraId="36455434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891</w:t>
            </w:r>
          </w:p>
        </w:tc>
        <w:tc>
          <w:tcPr>
            <w:tcW w:w="1614" w:type="dxa"/>
            <w:hideMark/>
          </w:tcPr>
          <w:p w14:paraId="1CBC2DD4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19 (0.79–1.80)</w:t>
            </w:r>
          </w:p>
        </w:tc>
        <w:tc>
          <w:tcPr>
            <w:tcW w:w="718" w:type="dxa"/>
            <w:hideMark/>
          </w:tcPr>
          <w:p w14:paraId="7A36D6CF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407</w:t>
            </w:r>
          </w:p>
        </w:tc>
        <w:tc>
          <w:tcPr>
            <w:tcW w:w="1154" w:type="dxa"/>
            <w:hideMark/>
          </w:tcPr>
          <w:p w14:paraId="24DBB744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05 (0.80–1.37)</w:t>
            </w:r>
          </w:p>
        </w:tc>
        <w:tc>
          <w:tcPr>
            <w:tcW w:w="700" w:type="dxa"/>
            <w:hideMark/>
          </w:tcPr>
          <w:p w14:paraId="1C126D1E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43</w:t>
            </w:r>
          </w:p>
        </w:tc>
        <w:tc>
          <w:tcPr>
            <w:tcW w:w="1213" w:type="dxa"/>
            <w:hideMark/>
          </w:tcPr>
          <w:p w14:paraId="09F0E155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25 (0.93–1.68)</w:t>
            </w:r>
          </w:p>
        </w:tc>
        <w:tc>
          <w:tcPr>
            <w:tcW w:w="671" w:type="dxa"/>
            <w:hideMark/>
          </w:tcPr>
          <w:p w14:paraId="79012DA7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140</w:t>
            </w:r>
          </w:p>
        </w:tc>
      </w:tr>
      <w:tr w:rsidR="0086338D" w:rsidRPr="006F5CD8" w14:paraId="7CAC03D5" w14:textId="77777777" w:rsidTr="003B59D4">
        <w:trPr>
          <w:trHeight w:val="91"/>
        </w:trPr>
        <w:tc>
          <w:tcPr>
            <w:tcW w:w="1984" w:type="dxa"/>
            <w:hideMark/>
          </w:tcPr>
          <w:p w14:paraId="0D3BFFE4" w14:textId="2E28C457" w:rsidR="00B05681" w:rsidRPr="006F5CD8" w:rsidRDefault="00B05681" w:rsidP="00B05681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35" w:type="dxa"/>
            <w:hideMark/>
          </w:tcPr>
          <w:p w14:paraId="51D47730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61 (0.44–0.84)</w:t>
            </w:r>
          </w:p>
        </w:tc>
        <w:tc>
          <w:tcPr>
            <w:tcW w:w="749" w:type="dxa"/>
            <w:hideMark/>
          </w:tcPr>
          <w:p w14:paraId="5EED5077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02</w:t>
            </w:r>
          </w:p>
        </w:tc>
        <w:tc>
          <w:tcPr>
            <w:tcW w:w="1213" w:type="dxa"/>
            <w:hideMark/>
          </w:tcPr>
          <w:p w14:paraId="5134D1E0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2 (0.49–1.04)</w:t>
            </w:r>
          </w:p>
        </w:tc>
        <w:tc>
          <w:tcPr>
            <w:tcW w:w="705" w:type="dxa"/>
            <w:hideMark/>
          </w:tcPr>
          <w:p w14:paraId="726466BF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77</w:t>
            </w:r>
          </w:p>
        </w:tc>
        <w:tc>
          <w:tcPr>
            <w:tcW w:w="1481" w:type="dxa"/>
            <w:hideMark/>
          </w:tcPr>
          <w:p w14:paraId="10C6AE91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56 (1.05–2.30)</w:t>
            </w:r>
          </w:p>
        </w:tc>
        <w:tc>
          <w:tcPr>
            <w:tcW w:w="700" w:type="dxa"/>
            <w:hideMark/>
          </w:tcPr>
          <w:p w14:paraId="3123A9D9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26</w:t>
            </w:r>
          </w:p>
        </w:tc>
        <w:tc>
          <w:tcPr>
            <w:tcW w:w="1614" w:type="dxa"/>
            <w:hideMark/>
          </w:tcPr>
          <w:p w14:paraId="4037B403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55 (1.01–2.37)</w:t>
            </w:r>
          </w:p>
        </w:tc>
        <w:tc>
          <w:tcPr>
            <w:tcW w:w="718" w:type="dxa"/>
            <w:hideMark/>
          </w:tcPr>
          <w:p w14:paraId="3401AA30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44</w:t>
            </w:r>
          </w:p>
        </w:tc>
        <w:tc>
          <w:tcPr>
            <w:tcW w:w="1154" w:type="dxa"/>
            <w:hideMark/>
          </w:tcPr>
          <w:p w14:paraId="3EEAB7C6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21 (0.91–1.60)</w:t>
            </w:r>
          </w:p>
        </w:tc>
        <w:tc>
          <w:tcPr>
            <w:tcW w:w="700" w:type="dxa"/>
            <w:hideMark/>
          </w:tcPr>
          <w:p w14:paraId="4D98F395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184</w:t>
            </w:r>
          </w:p>
        </w:tc>
        <w:tc>
          <w:tcPr>
            <w:tcW w:w="1213" w:type="dxa"/>
            <w:hideMark/>
          </w:tcPr>
          <w:p w14:paraId="7FC56DFF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32 (0.97–1.80)</w:t>
            </w:r>
          </w:p>
        </w:tc>
        <w:tc>
          <w:tcPr>
            <w:tcW w:w="671" w:type="dxa"/>
            <w:hideMark/>
          </w:tcPr>
          <w:p w14:paraId="5419CBCB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73</w:t>
            </w:r>
          </w:p>
        </w:tc>
      </w:tr>
      <w:tr w:rsidR="0086338D" w:rsidRPr="006F5CD8" w14:paraId="42B71255" w14:textId="77777777" w:rsidTr="003B59D4">
        <w:trPr>
          <w:trHeight w:val="105"/>
        </w:trPr>
        <w:tc>
          <w:tcPr>
            <w:tcW w:w="1984" w:type="dxa"/>
            <w:hideMark/>
          </w:tcPr>
          <w:p w14:paraId="6E1C0174" w14:textId="59F3AFDE" w:rsidR="00B05681" w:rsidRPr="006F5CD8" w:rsidRDefault="00B05681" w:rsidP="00B05681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Tea estate</w:t>
            </w:r>
          </w:p>
        </w:tc>
        <w:tc>
          <w:tcPr>
            <w:tcW w:w="1335" w:type="dxa"/>
            <w:hideMark/>
          </w:tcPr>
          <w:p w14:paraId="4370C1BE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0 (0.52–0.95)</w:t>
            </w:r>
          </w:p>
        </w:tc>
        <w:tc>
          <w:tcPr>
            <w:tcW w:w="749" w:type="dxa"/>
            <w:hideMark/>
          </w:tcPr>
          <w:p w14:paraId="57C56093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20</w:t>
            </w:r>
          </w:p>
        </w:tc>
        <w:tc>
          <w:tcPr>
            <w:tcW w:w="1213" w:type="dxa"/>
            <w:hideMark/>
          </w:tcPr>
          <w:p w14:paraId="4A16DD57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1 (0.64–1.29)</w:t>
            </w:r>
          </w:p>
        </w:tc>
        <w:tc>
          <w:tcPr>
            <w:tcW w:w="705" w:type="dxa"/>
            <w:hideMark/>
          </w:tcPr>
          <w:p w14:paraId="6A3628B2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591</w:t>
            </w:r>
          </w:p>
        </w:tc>
        <w:tc>
          <w:tcPr>
            <w:tcW w:w="1481" w:type="dxa"/>
            <w:hideMark/>
          </w:tcPr>
          <w:p w14:paraId="3AC4298E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2 (0.64–1.32)</w:t>
            </w:r>
          </w:p>
        </w:tc>
        <w:tc>
          <w:tcPr>
            <w:tcW w:w="700" w:type="dxa"/>
            <w:hideMark/>
          </w:tcPr>
          <w:p w14:paraId="127AEDDA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652</w:t>
            </w:r>
          </w:p>
        </w:tc>
        <w:tc>
          <w:tcPr>
            <w:tcW w:w="1614" w:type="dxa"/>
            <w:hideMark/>
          </w:tcPr>
          <w:p w14:paraId="11037FB1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5 (0.64–1.40)</w:t>
            </w:r>
          </w:p>
        </w:tc>
        <w:tc>
          <w:tcPr>
            <w:tcW w:w="718" w:type="dxa"/>
            <w:hideMark/>
          </w:tcPr>
          <w:p w14:paraId="4E466551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86</w:t>
            </w:r>
          </w:p>
        </w:tc>
        <w:tc>
          <w:tcPr>
            <w:tcW w:w="1154" w:type="dxa"/>
            <w:hideMark/>
          </w:tcPr>
          <w:p w14:paraId="7DA9C138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7 (0.59–1.00)</w:t>
            </w:r>
          </w:p>
        </w:tc>
        <w:tc>
          <w:tcPr>
            <w:tcW w:w="700" w:type="dxa"/>
            <w:hideMark/>
          </w:tcPr>
          <w:p w14:paraId="746677A7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52</w:t>
            </w:r>
          </w:p>
        </w:tc>
        <w:tc>
          <w:tcPr>
            <w:tcW w:w="1213" w:type="dxa"/>
            <w:hideMark/>
          </w:tcPr>
          <w:p w14:paraId="1A093AAE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4 (0.70–1.25)</w:t>
            </w:r>
          </w:p>
        </w:tc>
        <w:tc>
          <w:tcPr>
            <w:tcW w:w="671" w:type="dxa"/>
            <w:hideMark/>
          </w:tcPr>
          <w:p w14:paraId="6F1CE62C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661</w:t>
            </w:r>
          </w:p>
        </w:tc>
      </w:tr>
      <w:tr w:rsidR="0086338D" w:rsidRPr="006F5CD8" w14:paraId="7BB6218D" w14:textId="77777777" w:rsidTr="003B59D4">
        <w:trPr>
          <w:trHeight w:val="90"/>
        </w:trPr>
        <w:tc>
          <w:tcPr>
            <w:tcW w:w="1984" w:type="dxa"/>
            <w:hideMark/>
          </w:tcPr>
          <w:p w14:paraId="04471362" w14:textId="6CF2D90C" w:rsidR="00B05681" w:rsidRPr="006F5CD8" w:rsidRDefault="00B05681" w:rsidP="00B05681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Town</w:t>
            </w:r>
          </w:p>
        </w:tc>
        <w:tc>
          <w:tcPr>
            <w:tcW w:w="1335" w:type="dxa"/>
            <w:hideMark/>
          </w:tcPr>
          <w:p w14:paraId="35BF5B89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6 (0.54–1.06)</w:t>
            </w:r>
          </w:p>
        </w:tc>
        <w:tc>
          <w:tcPr>
            <w:tcW w:w="749" w:type="dxa"/>
            <w:hideMark/>
          </w:tcPr>
          <w:p w14:paraId="092774CF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101</w:t>
            </w:r>
          </w:p>
        </w:tc>
        <w:tc>
          <w:tcPr>
            <w:tcW w:w="1213" w:type="dxa"/>
            <w:hideMark/>
          </w:tcPr>
          <w:p w14:paraId="49B8DB1A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81 (0.55–1.19)</w:t>
            </w:r>
          </w:p>
        </w:tc>
        <w:tc>
          <w:tcPr>
            <w:tcW w:w="705" w:type="dxa"/>
            <w:hideMark/>
          </w:tcPr>
          <w:p w14:paraId="53BA4D3C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280</w:t>
            </w:r>
          </w:p>
        </w:tc>
        <w:tc>
          <w:tcPr>
            <w:tcW w:w="1481" w:type="dxa"/>
            <w:hideMark/>
          </w:tcPr>
          <w:p w14:paraId="2D31DA01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27 (0.85–1.88)</w:t>
            </w:r>
          </w:p>
        </w:tc>
        <w:tc>
          <w:tcPr>
            <w:tcW w:w="700" w:type="dxa"/>
            <w:hideMark/>
          </w:tcPr>
          <w:p w14:paraId="6C851EB8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241</w:t>
            </w:r>
          </w:p>
        </w:tc>
        <w:tc>
          <w:tcPr>
            <w:tcW w:w="1614" w:type="dxa"/>
            <w:hideMark/>
          </w:tcPr>
          <w:p w14:paraId="49F86830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21 (0.78–1.86)</w:t>
            </w:r>
          </w:p>
        </w:tc>
        <w:tc>
          <w:tcPr>
            <w:tcW w:w="718" w:type="dxa"/>
            <w:hideMark/>
          </w:tcPr>
          <w:p w14:paraId="59C1D021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392</w:t>
            </w:r>
          </w:p>
        </w:tc>
        <w:tc>
          <w:tcPr>
            <w:tcW w:w="1154" w:type="dxa"/>
            <w:hideMark/>
          </w:tcPr>
          <w:p w14:paraId="7B5A61E5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12 (0.82–1.52)</w:t>
            </w:r>
          </w:p>
        </w:tc>
        <w:tc>
          <w:tcPr>
            <w:tcW w:w="700" w:type="dxa"/>
            <w:hideMark/>
          </w:tcPr>
          <w:p w14:paraId="556A7B36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478</w:t>
            </w:r>
          </w:p>
        </w:tc>
        <w:tc>
          <w:tcPr>
            <w:tcW w:w="1213" w:type="dxa"/>
            <w:hideMark/>
          </w:tcPr>
          <w:p w14:paraId="7105AB8B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28 (0.92–1.80)</w:t>
            </w:r>
          </w:p>
        </w:tc>
        <w:tc>
          <w:tcPr>
            <w:tcW w:w="671" w:type="dxa"/>
            <w:hideMark/>
          </w:tcPr>
          <w:p w14:paraId="0192E70A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147</w:t>
            </w:r>
          </w:p>
        </w:tc>
      </w:tr>
      <w:tr w:rsidR="0086338D" w:rsidRPr="006F5CD8" w14:paraId="007FE97A" w14:textId="77777777" w:rsidTr="003B59D4">
        <w:trPr>
          <w:trHeight w:val="79"/>
        </w:trPr>
        <w:tc>
          <w:tcPr>
            <w:tcW w:w="1984" w:type="dxa"/>
            <w:hideMark/>
          </w:tcPr>
          <w:p w14:paraId="153223E6" w14:textId="58A9DCBD" w:rsidR="00B05681" w:rsidRPr="006F5CD8" w:rsidRDefault="00B05681" w:rsidP="00B05681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Forestry area</w:t>
            </w:r>
          </w:p>
        </w:tc>
        <w:tc>
          <w:tcPr>
            <w:tcW w:w="1335" w:type="dxa"/>
            <w:hideMark/>
          </w:tcPr>
          <w:p w14:paraId="3F97EF5E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1 (0.68–1.21)</w:t>
            </w:r>
          </w:p>
        </w:tc>
        <w:tc>
          <w:tcPr>
            <w:tcW w:w="749" w:type="dxa"/>
            <w:hideMark/>
          </w:tcPr>
          <w:p w14:paraId="42C6C78F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503</w:t>
            </w:r>
          </w:p>
        </w:tc>
        <w:tc>
          <w:tcPr>
            <w:tcW w:w="1213" w:type="dxa"/>
            <w:hideMark/>
          </w:tcPr>
          <w:p w14:paraId="5EE28DB1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8 (0.70–1.38)</w:t>
            </w:r>
          </w:p>
        </w:tc>
        <w:tc>
          <w:tcPr>
            <w:tcW w:w="705" w:type="dxa"/>
            <w:hideMark/>
          </w:tcPr>
          <w:p w14:paraId="3462A9DA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24</w:t>
            </w:r>
          </w:p>
        </w:tc>
        <w:tc>
          <w:tcPr>
            <w:tcW w:w="1481" w:type="dxa"/>
            <w:hideMark/>
          </w:tcPr>
          <w:p w14:paraId="481ACEE9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16 (0.81–1.66)</w:t>
            </w:r>
          </w:p>
        </w:tc>
        <w:tc>
          <w:tcPr>
            <w:tcW w:w="700" w:type="dxa"/>
            <w:hideMark/>
          </w:tcPr>
          <w:p w14:paraId="47809BC2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411</w:t>
            </w:r>
          </w:p>
        </w:tc>
        <w:tc>
          <w:tcPr>
            <w:tcW w:w="1614" w:type="dxa"/>
            <w:hideMark/>
          </w:tcPr>
          <w:p w14:paraId="2BE43686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16 (0.79–1.71)</w:t>
            </w:r>
          </w:p>
        </w:tc>
        <w:tc>
          <w:tcPr>
            <w:tcW w:w="718" w:type="dxa"/>
            <w:hideMark/>
          </w:tcPr>
          <w:p w14:paraId="6D0C6C5F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454</w:t>
            </w:r>
          </w:p>
        </w:tc>
        <w:tc>
          <w:tcPr>
            <w:tcW w:w="1154" w:type="dxa"/>
            <w:hideMark/>
          </w:tcPr>
          <w:p w14:paraId="10A67379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6 (0.75–1.23)</w:t>
            </w:r>
          </w:p>
        </w:tc>
        <w:tc>
          <w:tcPr>
            <w:tcW w:w="700" w:type="dxa"/>
            <w:hideMark/>
          </w:tcPr>
          <w:p w14:paraId="5CA89F47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28</w:t>
            </w:r>
          </w:p>
        </w:tc>
        <w:tc>
          <w:tcPr>
            <w:tcW w:w="1213" w:type="dxa"/>
            <w:hideMark/>
          </w:tcPr>
          <w:p w14:paraId="4BF35B15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04 (0.79–1.36)</w:t>
            </w:r>
          </w:p>
        </w:tc>
        <w:tc>
          <w:tcPr>
            <w:tcW w:w="671" w:type="dxa"/>
            <w:hideMark/>
          </w:tcPr>
          <w:p w14:paraId="51FA0ADF" w14:textId="77777777" w:rsidR="00B05681" w:rsidRPr="006F5CD8" w:rsidRDefault="00B05681" w:rsidP="00B05681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91</w:t>
            </w:r>
          </w:p>
        </w:tc>
      </w:tr>
      <w:tr w:rsidR="0086338D" w:rsidRPr="006F5CD8" w14:paraId="582250B3" w14:textId="77777777" w:rsidTr="003B59D4">
        <w:trPr>
          <w:trHeight w:val="64"/>
        </w:trPr>
        <w:tc>
          <w:tcPr>
            <w:tcW w:w="1984" w:type="dxa"/>
          </w:tcPr>
          <w:p w14:paraId="462CA657" w14:textId="3EDC92DF" w:rsidR="00B05681" w:rsidRPr="0086338D" w:rsidRDefault="00B05681" w:rsidP="00B05681">
            <w:pPr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Urban (Ref)</w:t>
            </w:r>
          </w:p>
        </w:tc>
        <w:tc>
          <w:tcPr>
            <w:tcW w:w="1335" w:type="dxa"/>
          </w:tcPr>
          <w:p w14:paraId="39F63A37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3624106B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2096BACE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518933D2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1795E7F7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6CF0BF0D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6ADE4B22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6CF54977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19104CA6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21593DDF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77A74503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670F7C59" w14:textId="77777777" w:rsidR="00B05681" w:rsidRPr="006F5CD8" w:rsidRDefault="00B05681" w:rsidP="00B05681">
            <w:pPr>
              <w:rPr>
                <w:sz w:val="16"/>
                <w:szCs w:val="16"/>
              </w:rPr>
            </w:pPr>
          </w:p>
        </w:tc>
      </w:tr>
      <w:tr w:rsidR="0086338D" w:rsidRPr="006F5CD8" w14:paraId="5D0CA379" w14:textId="77777777" w:rsidTr="003B59D4">
        <w:trPr>
          <w:trHeight w:val="97"/>
        </w:trPr>
        <w:tc>
          <w:tcPr>
            <w:tcW w:w="1984" w:type="dxa"/>
            <w:hideMark/>
          </w:tcPr>
          <w:p w14:paraId="377ED239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335" w:type="dxa"/>
          </w:tcPr>
          <w:p w14:paraId="17539D77" w14:textId="5EF5E759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7DCCA004" w14:textId="48BEE8CD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2E23A5BA" w14:textId="39E6079D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2899962E" w14:textId="4686BBF9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272332BC" w14:textId="27F03DFC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0C5E2FD7" w14:textId="07AD8C69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145E00E8" w14:textId="1D6D5DA0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755587CA" w14:textId="34723BD0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6D474378" w14:textId="61813244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61F452CB" w14:textId="383B999F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75192DDA" w14:textId="37399CA8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62010AEA" w14:textId="465B4A2E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</w:tr>
      <w:tr w:rsidR="0086338D" w:rsidRPr="006F5CD8" w14:paraId="0DA4D24D" w14:textId="77777777" w:rsidTr="003B59D4">
        <w:trPr>
          <w:trHeight w:val="51"/>
        </w:trPr>
        <w:tc>
          <w:tcPr>
            <w:tcW w:w="1984" w:type="dxa"/>
          </w:tcPr>
          <w:p w14:paraId="48E84B72" w14:textId="77777777" w:rsidR="00B1343E" w:rsidRPr="0086338D" w:rsidRDefault="00B1343E" w:rsidP="00B1343E">
            <w:pPr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5" w:type="dxa"/>
          </w:tcPr>
          <w:p w14:paraId="12A3433C" w14:textId="529E6889" w:rsidR="00B1343E" w:rsidRPr="006F5CD8" w:rsidRDefault="00B1343E" w:rsidP="00B1343E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67 (0.57–0.80)</w:t>
            </w:r>
          </w:p>
        </w:tc>
        <w:tc>
          <w:tcPr>
            <w:tcW w:w="749" w:type="dxa"/>
          </w:tcPr>
          <w:p w14:paraId="1C572114" w14:textId="221D2497" w:rsidR="00B1343E" w:rsidRPr="006F5CD8" w:rsidRDefault="00B1343E" w:rsidP="00B134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213" w:type="dxa"/>
          </w:tcPr>
          <w:p w14:paraId="559CAC4B" w14:textId="53118002" w:rsidR="00B1343E" w:rsidRPr="006F5CD8" w:rsidRDefault="00B1343E" w:rsidP="00B1343E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67 (0.55–0.82)</w:t>
            </w:r>
          </w:p>
        </w:tc>
        <w:tc>
          <w:tcPr>
            <w:tcW w:w="705" w:type="dxa"/>
          </w:tcPr>
          <w:p w14:paraId="768AA3A4" w14:textId="6168ADAF" w:rsidR="00B1343E" w:rsidRPr="006F5CD8" w:rsidRDefault="00B1343E" w:rsidP="00B134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481" w:type="dxa"/>
          </w:tcPr>
          <w:p w14:paraId="3FB4C815" w14:textId="07DBEE11" w:rsidR="00B1343E" w:rsidRPr="006F5CD8" w:rsidRDefault="00B1343E" w:rsidP="00B1343E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0 (0.60–0.83)</w:t>
            </w:r>
          </w:p>
        </w:tc>
        <w:tc>
          <w:tcPr>
            <w:tcW w:w="700" w:type="dxa"/>
          </w:tcPr>
          <w:p w14:paraId="156CB110" w14:textId="1B48AD56" w:rsidR="00B1343E" w:rsidRPr="006F5CD8" w:rsidRDefault="00B1343E" w:rsidP="00B134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614" w:type="dxa"/>
          </w:tcPr>
          <w:p w14:paraId="05D167B7" w14:textId="4E2E87B2" w:rsidR="00B1343E" w:rsidRPr="006F5CD8" w:rsidRDefault="00B1343E" w:rsidP="00B1343E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66 (0.55–0.79)</w:t>
            </w:r>
          </w:p>
        </w:tc>
        <w:tc>
          <w:tcPr>
            <w:tcW w:w="718" w:type="dxa"/>
          </w:tcPr>
          <w:p w14:paraId="4D849419" w14:textId="6A188E21" w:rsidR="00B1343E" w:rsidRPr="006F5CD8" w:rsidRDefault="00B1343E" w:rsidP="00B1343E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9.09e-06</w:t>
            </w:r>
          </w:p>
        </w:tc>
        <w:tc>
          <w:tcPr>
            <w:tcW w:w="1154" w:type="dxa"/>
          </w:tcPr>
          <w:p w14:paraId="72325AE5" w14:textId="4B11795B" w:rsidR="00B1343E" w:rsidRPr="006F5CD8" w:rsidRDefault="00B1343E" w:rsidP="00B1343E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3 (0.80–1.09)</w:t>
            </w:r>
          </w:p>
        </w:tc>
        <w:tc>
          <w:tcPr>
            <w:tcW w:w="700" w:type="dxa"/>
          </w:tcPr>
          <w:p w14:paraId="10D5FEE7" w14:textId="78696B13" w:rsidR="00B1343E" w:rsidRPr="006F5CD8" w:rsidRDefault="00B1343E" w:rsidP="00B1343E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393</w:t>
            </w:r>
          </w:p>
        </w:tc>
        <w:tc>
          <w:tcPr>
            <w:tcW w:w="1213" w:type="dxa"/>
          </w:tcPr>
          <w:p w14:paraId="7CA09332" w14:textId="7F3DC1FE" w:rsidR="00B1343E" w:rsidRPr="006F5CD8" w:rsidRDefault="00B1343E" w:rsidP="00B1343E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80 (0.67–0.95)</w:t>
            </w:r>
          </w:p>
        </w:tc>
        <w:tc>
          <w:tcPr>
            <w:tcW w:w="671" w:type="dxa"/>
          </w:tcPr>
          <w:p w14:paraId="373BD69B" w14:textId="7F48247B" w:rsidR="00B1343E" w:rsidRPr="006F5CD8" w:rsidRDefault="00B1343E" w:rsidP="00B1343E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13</w:t>
            </w:r>
          </w:p>
        </w:tc>
      </w:tr>
      <w:tr w:rsidR="0086338D" w:rsidRPr="006F5CD8" w14:paraId="2865070A" w14:textId="77777777" w:rsidTr="003B59D4">
        <w:trPr>
          <w:trHeight w:val="97"/>
        </w:trPr>
        <w:tc>
          <w:tcPr>
            <w:tcW w:w="1984" w:type="dxa"/>
            <w:hideMark/>
          </w:tcPr>
          <w:p w14:paraId="07248D39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Female (Ref)</w:t>
            </w:r>
          </w:p>
        </w:tc>
        <w:tc>
          <w:tcPr>
            <w:tcW w:w="1335" w:type="dxa"/>
          </w:tcPr>
          <w:p w14:paraId="204A6E7E" w14:textId="1414D285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627DA6BF" w14:textId="2ECD4675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0972D877" w14:textId="2A663A09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15E6F000" w14:textId="0C54C069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5791EE44" w14:textId="34ED3D48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146E7E5F" w14:textId="683E3111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6DF2C9EA" w14:textId="3ACD1227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16391A2F" w14:textId="2CD32206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27AE4070" w14:textId="6A0A6BB6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62EAC77A" w14:textId="4321280E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63F37566" w14:textId="0CE4DDE4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0DEBC158" w14:textId="3A453A93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</w:tr>
      <w:tr w:rsidR="0086338D" w:rsidRPr="006F5CD8" w14:paraId="63B01BAE" w14:textId="77777777" w:rsidTr="003B59D4">
        <w:trPr>
          <w:trHeight w:val="107"/>
        </w:trPr>
        <w:tc>
          <w:tcPr>
            <w:tcW w:w="1984" w:type="dxa"/>
            <w:hideMark/>
          </w:tcPr>
          <w:p w14:paraId="46CBDBB5" w14:textId="77777777" w:rsidR="007E7FAA" w:rsidRPr="006F5CD8" w:rsidRDefault="007E7FAA" w:rsidP="006F6F7B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335" w:type="dxa"/>
          </w:tcPr>
          <w:p w14:paraId="15B876C3" w14:textId="32D49777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60B0DFAB" w14:textId="173A4E25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7C81923D" w14:textId="68015C2E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11D41650" w14:textId="35AA796F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1068C0F9" w14:textId="780A13E7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1DBFD5FE" w14:textId="30B70365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63813A54" w14:textId="5A34A551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6FA7862C" w14:textId="65070AC2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08D34823" w14:textId="1C5E343F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2C832DD3" w14:textId="35872333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3F81B997" w14:textId="1F9F18CD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6EB9A9B3" w14:textId="7DDCEDE3" w:rsidR="007E7FAA" w:rsidRPr="006F5CD8" w:rsidRDefault="007E7FAA" w:rsidP="006F6F7B">
            <w:pPr>
              <w:spacing w:line="278" w:lineRule="auto"/>
              <w:rPr>
                <w:sz w:val="16"/>
                <w:szCs w:val="16"/>
              </w:rPr>
            </w:pPr>
          </w:p>
        </w:tc>
      </w:tr>
      <w:tr w:rsidR="0086338D" w:rsidRPr="006F5CD8" w14:paraId="5C799449" w14:textId="77777777" w:rsidTr="003B59D4">
        <w:trPr>
          <w:trHeight w:val="42"/>
        </w:trPr>
        <w:tc>
          <w:tcPr>
            <w:tcW w:w="1984" w:type="dxa"/>
          </w:tcPr>
          <w:p w14:paraId="7622D260" w14:textId="77777777" w:rsidR="00450692" w:rsidRPr="0086338D" w:rsidRDefault="00450692" w:rsidP="00450692">
            <w:pPr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18–45 years</w:t>
            </w:r>
          </w:p>
        </w:tc>
        <w:tc>
          <w:tcPr>
            <w:tcW w:w="1335" w:type="dxa"/>
          </w:tcPr>
          <w:p w14:paraId="30EDA9DB" w14:textId="39A9D378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2.01 (1.40–2.89)</w:t>
            </w:r>
          </w:p>
        </w:tc>
        <w:tc>
          <w:tcPr>
            <w:tcW w:w="749" w:type="dxa"/>
          </w:tcPr>
          <w:p w14:paraId="289A0F80" w14:textId="43228413" w:rsidR="00450692" w:rsidRPr="006F5CD8" w:rsidRDefault="00450692" w:rsidP="004506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213" w:type="dxa"/>
          </w:tcPr>
          <w:p w14:paraId="39516C47" w14:textId="1E31B2CF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60 (1.01–2.53)</w:t>
            </w:r>
          </w:p>
        </w:tc>
        <w:tc>
          <w:tcPr>
            <w:tcW w:w="705" w:type="dxa"/>
          </w:tcPr>
          <w:p w14:paraId="03B3C447" w14:textId="73A563DF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45</w:t>
            </w:r>
          </w:p>
        </w:tc>
        <w:tc>
          <w:tcPr>
            <w:tcW w:w="1481" w:type="dxa"/>
          </w:tcPr>
          <w:p w14:paraId="227D7B29" w14:textId="2AF55674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85 (0.67–1.09)</w:t>
            </w:r>
          </w:p>
        </w:tc>
        <w:tc>
          <w:tcPr>
            <w:tcW w:w="700" w:type="dxa"/>
          </w:tcPr>
          <w:p w14:paraId="42EAA38B" w14:textId="21025DF5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213</w:t>
            </w:r>
          </w:p>
        </w:tc>
        <w:tc>
          <w:tcPr>
            <w:tcW w:w="1614" w:type="dxa"/>
          </w:tcPr>
          <w:p w14:paraId="3E90E88F" w14:textId="72DB5438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69 (0.50–0.96)</w:t>
            </w:r>
          </w:p>
        </w:tc>
        <w:tc>
          <w:tcPr>
            <w:tcW w:w="718" w:type="dxa"/>
          </w:tcPr>
          <w:p w14:paraId="5836805A" w14:textId="633AEED7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27</w:t>
            </w:r>
          </w:p>
        </w:tc>
        <w:tc>
          <w:tcPr>
            <w:tcW w:w="1154" w:type="dxa"/>
          </w:tcPr>
          <w:p w14:paraId="3DE6E4B2" w14:textId="66E989BE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58 (0.42–0.80)</w:t>
            </w:r>
          </w:p>
        </w:tc>
        <w:tc>
          <w:tcPr>
            <w:tcW w:w="700" w:type="dxa"/>
          </w:tcPr>
          <w:p w14:paraId="5DE05EFF" w14:textId="28561D7C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01</w:t>
            </w:r>
          </w:p>
        </w:tc>
        <w:tc>
          <w:tcPr>
            <w:tcW w:w="1213" w:type="dxa"/>
          </w:tcPr>
          <w:p w14:paraId="03A950C8" w14:textId="0AB5E143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56 (0.38–0.81)</w:t>
            </w:r>
          </w:p>
        </w:tc>
        <w:tc>
          <w:tcPr>
            <w:tcW w:w="671" w:type="dxa"/>
          </w:tcPr>
          <w:p w14:paraId="118CAA9A" w14:textId="7E8F7831" w:rsidR="00450692" w:rsidRPr="006F5CD8" w:rsidRDefault="00450692" w:rsidP="00450692">
            <w:pPr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02</w:t>
            </w:r>
          </w:p>
        </w:tc>
      </w:tr>
      <w:tr w:rsidR="0086338D" w:rsidRPr="006F5CD8" w14:paraId="4BA90714" w14:textId="77777777" w:rsidTr="003B59D4">
        <w:trPr>
          <w:trHeight w:val="90"/>
        </w:trPr>
        <w:tc>
          <w:tcPr>
            <w:tcW w:w="1984" w:type="dxa"/>
            <w:hideMark/>
          </w:tcPr>
          <w:p w14:paraId="3F3A9328" w14:textId="77777777" w:rsidR="00450692" w:rsidRPr="006F5CD8" w:rsidRDefault="00450692" w:rsidP="00450692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&gt;45 years</w:t>
            </w:r>
          </w:p>
        </w:tc>
        <w:tc>
          <w:tcPr>
            <w:tcW w:w="1335" w:type="dxa"/>
          </w:tcPr>
          <w:p w14:paraId="452C28D1" w14:textId="6102DA1F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2 (0.50–1.06)</w:t>
            </w:r>
          </w:p>
        </w:tc>
        <w:tc>
          <w:tcPr>
            <w:tcW w:w="749" w:type="dxa"/>
          </w:tcPr>
          <w:p w14:paraId="4A26B81C" w14:textId="4576CDE0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94</w:t>
            </w:r>
          </w:p>
        </w:tc>
        <w:tc>
          <w:tcPr>
            <w:tcW w:w="1213" w:type="dxa"/>
          </w:tcPr>
          <w:p w14:paraId="4A71F060" w14:textId="79C4D274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63 (0.39–1.03)</w:t>
            </w:r>
          </w:p>
        </w:tc>
        <w:tc>
          <w:tcPr>
            <w:tcW w:w="705" w:type="dxa"/>
          </w:tcPr>
          <w:p w14:paraId="101F636D" w14:textId="0ECAA24E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64</w:t>
            </w:r>
          </w:p>
        </w:tc>
        <w:tc>
          <w:tcPr>
            <w:tcW w:w="1481" w:type="dxa"/>
          </w:tcPr>
          <w:p w14:paraId="1F360A31" w14:textId="0EC14F0C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48 (0.41–0.57)</w:t>
            </w:r>
          </w:p>
        </w:tc>
        <w:tc>
          <w:tcPr>
            <w:tcW w:w="700" w:type="dxa"/>
          </w:tcPr>
          <w:p w14:paraId="7731B91D" w14:textId="2902487E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614" w:type="dxa"/>
          </w:tcPr>
          <w:p w14:paraId="49977A08" w14:textId="57A3C80A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56 (0.46–0.67)</w:t>
            </w:r>
          </w:p>
        </w:tc>
        <w:tc>
          <w:tcPr>
            <w:tcW w:w="718" w:type="dxa"/>
          </w:tcPr>
          <w:p w14:paraId="53315F58" w14:textId="413DFF4D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2.43e-09</w:t>
            </w:r>
          </w:p>
        </w:tc>
        <w:tc>
          <w:tcPr>
            <w:tcW w:w="1154" w:type="dxa"/>
          </w:tcPr>
          <w:p w14:paraId="28239607" w14:textId="0277F462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68 (0.55–0.83)</w:t>
            </w:r>
          </w:p>
        </w:tc>
        <w:tc>
          <w:tcPr>
            <w:tcW w:w="700" w:type="dxa"/>
          </w:tcPr>
          <w:p w14:paraId="783F42F6" w14:textId="4EE70B0C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213" w:type="dxa"/>
          </w:tcPr>
          <w:p w14:paraId="2DF8CEF4" w14:textId="109FB517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0 (0.56–0.87)</w:t>
            </w:r>
          </w:p>
        </w:tc>
        <w:tc>
          <w:tcPr>
            <w:tcW w:w="671" w:type="dxa"/>
          </w:tcPr>
          <w:p w14:paraId="3D283C95" w14:textId="59F2E2C9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01</w:t>
            </w:r>
          </w:p>
        </w:tc>
      </w:tr>
      <w:tr w:rsidR="0086338D" w:rsidRPr="006F5CD8" w14:paraId="6A2EFF37" w14:textId="77777777" w:rsidTr="003B59D4">
        <w:trPr>
          <w:trHeight w:val="76"/>
        </w:trPr>
        <w:tc>
          <w:tcPr>
            <w:tcW w:w="1984" w:type="dxa"/>
            <w:hideMark/>
          </w:tcPr>
          <w:p w14:paraId="2E817A23" w14:textId="77777777" w:rsidR="00450692" w:rsidRPr="006F5CD8" w:rsidRDefault="00450692" w:rsidP="00450692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&lt;18 years (Ref)</w:t>
            </w:r>
          </w:p>
        </w:tc>
        <w:tc>
          <w:tcPr>
            <w:tcW w:w="1335" w:type="dxa"/>
          </w:tcPr>
          <w:p w14:paraId="38374B76" w14:textId="53DAAC74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3C56B0EE" w14:textId="00518EA9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64CE63BD" w14:textId="7479D0F0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5CD53C39" w14:textId="0E33CE30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7B744C7E" w14:textId="7996186C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37A76C4B" w14:textId="46DBCEB7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2CF25017" w14:textId="43AC5F96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66F749D6" w14:textId="3E043D31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37D87B86" w14:textId="6E228990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070782EC" w14:textId="09DC93E6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463656E6" w14:textId="641161AA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2DB0941E" w14:textId="74F131D3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</w:tr>
      <w:tr w:rsidR="0086338D" w:rsidRPr="006F5CD8" w14:paraId="04EAF549" w14:textId="77777777" w:rsidTr="003B59D4">
        <w:trPr>
          <w:trHeight w:val="63"/>
        </w:trPr>
        <w:tc>
          <w:tcPr>
            <w:tcW w:w="1984" w:type="dxa"/>
          </w:tcPr>
          <w:p w14:paraId="2801C34A" w14:textId="77777777" w:rsidR="00450692" w:rsidRPr="0086338D" w:rsidRDefault="00450692" w:rsidP="00450692">
            <w:pPr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335" w:type="dxa"/>
          </w:tcPr>
          <w:p w14:paraId="66ADAD58" w14:textId="46CBC6B1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2FE00367" w14:textId="63A4DD54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3FEF589D" w14:textId="38605B8C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5C2762D7" w14:textId="22E7F9A1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6E07A9D8" w14:textId="534BEDA0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370BB835" w14:textId="06A717E2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57A6A2F1" w14:textId="4C1CC464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2EC5E1A7" w14:textId="2A7B0287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786E7EEF" w14:textId="6E28B37F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42088AAA" w14:textId="28EED9DD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5CBC6E8D" w14:textId="5968EA3C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43EA0C69" w14:textId="32614A37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</w:tr>
      <w:tr w:rsidR="0086338D" w:rsidRPr="006F5CD8" w14:paraId="39685464" w14:textId="77777777" w:rsidTr="003B59D4">
        <w:trPr>
          <w:trHeight w:val="183"/>
        </w:trPr>
        <w:tc>
          <w:tcPr>
            <w:tcW w:w="1984" w:type="dxa"/>
            <w:hideMark/>
          </w:tcPr>
          <w:p w14:paraId="44D09C87" w14:textId="77777777" w:rsidR="003C2CEA" w:rsidRPr="006F5CD8" w:rsidRDefault="003C2CEA" w:rsidP="003C2CEA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Divorced/Widowed/Separated</w:t>
            </w:r>
          </w:p>
        </w:tc>
        <w:tc>
          <w:tcPr>
            <w:tcW w:w="1335" w:type="dxa"/>
          </w:tcPr>
          <w:p w14:paraId="1211CAED" w14:textId="12A7074D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84 (0.61–1.14)</w:t>
            </w:r>
          </w:p>
        </w:tc>
        <w:tc>
          <w:tcPr>
            <w:tcW w:w="749" w:type="dxa"/>
          </w:tcPr>
          <w:p w14:paraId="4FA29E71" w14:textId="2CCFD078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268</w:t>
            </w:r>
          </w:p>
        </w:tc>
        <w:tc>
          <w:tcPr>
            <w:tcW w:w="1213" w:type="dxa"/>
          </w:tcPr>
          <w:p w14:paraId="2CA545AB" w14:textId="3B7D479D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06 (0.71–1.60)</w:t>
            </w:r>
          </w:p>
        </w:tc>
        <w:tc>
          <w:tcPr>
            <w:tcW w:w="705" w:type="dxa"/>
          </w:tcPr>
          <w:p w14:paraId="5B6E8B2F" w14:textId="50311878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66</w:t>
            </w:r>
          </w:p>
        </w:tc>
        <w:tc>
          <w:tcPr>
            <w:tcW w:w="1481" w:type="dxa"/>
          </w:tcPr>
          <w:p w14:paraId="3ADE70A7" w14:textId="0684838C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7 (0.58–1.01)</w:t>
            </w:r>
          </w:p>
        </w:tc>
        <w:tc>
          <w:tcPr>
            <w:tcW w:w="700" w:type="dxa"/>
          </w:tcPr>
          <w:p w14:paraId="029483B3" w14:textId="24B73E12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59</w:t>
            </w:r>
          </w:p>
        </w:tc>
        <w:tc>
          <w:tcPr>
            <w:tcW w:w="1614" w:type="dxa"/>
          </w:tcPr>
          <w:p w14:paraId="168D1304" w14:textId="24D4F276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15 (0.79–1.66)</w:t>
            </w:r>
          </w:p>
        </w:tc>
        <w:tc>
          <w:tcPr>
            <w:tcW w:w="718" w:type="dxa"/>
          </w:tcPr>
          <w:p w14:paraId="3D1F41A5" w14:textId="18665C01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476</w:t>
            </w:r>
          </w:p>
        </w:tc>
        <w:tc>
          <w:tcPr>
            <w:tcW w:w="1154" w:type="dxa"/>
          </w:tcPr>
          <w:p w14:paraId="73262277" w14:textId="29E4629D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54 (0.41–0.71)</w:t>
            </w:r>
          </w:p>
        </w:tc>
        <w:tc>
          <w:tcPr>
            <w:tcW w:w="700" w:type="dxa"/>
          </w:tcPr>
          <w:p w14:paraId="19053308" w14:textId="39A7E91E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213" w:type="dxa"/>
          </w:tcPr>
          <w:p w14:paraId="778380DC" w14:textId="79A6F3B2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06 (0.75–1.49)</w:t>
            </w:r>
          </w:p>
        </w:tc>
        <w:tc>
          <w:tcPr>
            <w:tcW w:w="671" w:type="dxa"/>
          </w:tcPr>
          <w:p w14:paraId="0AF378A7" w14:textId="14DFDEAA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742</w:t>
            </w:r>
          </w:p>
        </w:tc>
      </w:tr>
      <w:tr w:rsidR="0086338D" w:rsidRPr="006F5CD8" w14:paraId="522C36FD" w14:textId="77777777" w:rsidTr="003B59D4">
        <w:trPr>
          <w:trHeight w:val="183"/>
        </w:trPr>
        <w:tc>
          <w:tcPr>
            <w:tcW w:w="1984" w:type="dxa"/>
            <w:hideMark/>
          </w:tcPr>
          <w:p w14:paraId="727A633B" w14:textId="77777777" w:rsidR="003C2CEA" w:rsidRPr="006F5CD8" w:rsidRDefault="003C2CEA" w:rsidP="003C2CEA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Currently Married</w:t>
            </w:r>
          </w:p>
        </w:tc>
        <w:tc>
          <w:tcPr>
            <w:tcW w:w="1335" w:type="dxa"/>
          </w:tcPr>
          <w:p w14:paraId="5C3DC5A5" w14:textId="6B6DE1EB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47 (1.14–1.89)</w:t>
            </w:r>
          </w:p>
        </w:tc>
        <w:tc>
          <w:tcPr>
            <w:tcW w:w="749" w:type="dxa"/>
          </w:tcPr>
          <w:p w14:paraId="48D4247B" w14:textId="7180DD1E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03</w:t>
            </w:r>
          </w:p>
        </w:tc>
        <w:tc>
          <w:tcPr>
            <w:tcW w:w="1213" w:type="dxa"/>
          </w:tcPr>
          <w:p w14:paraId="0D885ED9" w14:textId="77AFC58D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50 (1.07–2.09)</w:t>
            </w:r>
          </w:p>
        </w:tc>
        <w:tc>
          <w:tcPr>
            <w:tcW w:w="705" w:type="dxa"/>
          </w:tcPr>
          <w:p w14:paraId="43AB6E58" w14:textId="2D3AA397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18</w:t>
            </w:r>
          </w:p>
        </w:tc>
        <w:tc>
          <w:tcPr>
            <w:tcW w:w="1481" w:type="dxa"/>
          </w:tcPr>
          <w:p w14:paraId="22B4F2B3" w14:textId="3DA2AAF4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41 (1.12–1.77)</w:t>
            </w:r>
          </w:p>
        </w:tc>
        <w:tc>
          <w:tcPr>
            <w:tcW w:w="700" w:type="dxa"/>
          </w:tcPr>
          <w:p w14:paraId="12CF7082" w14:textId="248516FA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03</w:t>
            </w:r>
          </w:p>
        </w:tc>
        <w:tc>
          <w:tcPr>
            <w:tcW w:w="1614" w:type="dxa"/>
          </w:tcPr>
          <w:p w14:paraId="3B1BD689" w14:textId="20CF4179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66 (1.23–2.25)</w:t>
            </w:r>
          </w:p>
        </w:tc>
        <w:tc>
          <w:tcPr>
            <w:tcW w:w="718" w:type="dxa"/>
          </w:tcPr>
          <w:p w14:paraId="36021F29" w14:textId="4A0F91D4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01</w:t>
            </w:r>
          </w:p>
        </w:tc>
        <w:tc>
          <w:tcPr>
            <w:tcW w:w="1154" w:type="dxa"/>
          </w:tcPr>
          <w:p w14:paraId="0A723620" w14:textId="525A47CF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91 (0.73–1.15)</w:t>
            </w:r>
          </w:p>
        </w:tc>
        <w:tc>
          <w:tcPr>
            <w:tcW w:w="700" w:type="dxa"/>
          </w:tcPr>
          <w:p w14:paraId="5A930F03" w14:textId="6C81A936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444</w:t>
            </w:r>
          </w:p>
        </w:tc>
        <w:tc>
          <w:tcPr>
            <w:tcW w:w="1213" w:type="dxa"/>
          </w:tcPr>
          <w:p w14:paraId="56B3D86E" w14:textId="454574BA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1.30 (0.99–1.71)</w:t>
            </w:r>
          </w:p>
        </w:tc>
        <w:tc>
          <w:tcPr>
            <w:tcW w:w="671" w:type="dxa"/>
          </w:tcPr>
          <w:p w14:paraId="4C82D4D8" w14:textId="149BE402" w:rsidR="003C2CEA" w:rsidRPr="006F5CD8" w:rsidRDefault="003C2CEA" w:rsidP="003C2CEA">
            <w:pPr>
              <w:spacing w:line="278" w:lineRule="auto"/>
              <w:rPr>
                <w:sz w:val="16"/>
                <w:szCs w:val="16"/>
              </w:rPr>
            </w:pPr>
            <w:r w:rsidRPr="006F5CD8">
              <w:rPr>
                <w:sz w:val="16"/>
                <w:szCs w:val="16"/>
              </w:rPr>
              <w:t>0.060</w:t>
            </w:r>
          </w:p>
        </w:tc>
      </w:tr>
      <w:tr w:rsidR="0086338D" w:rsidRPr="006F5CD8" w14:paraId="3831A695" w14:textId="77777777" w:rsidTr="003B59D4">
        <w:trPr>
          <w:trHeight w:val="187"/>
        </w:trPr>
        <w:tc>
          <w:tcPr>
            <w:tcW w:w="1984" w:type="dxa"/>
            <w:hideMark/>
          </w:tcPr>
          <w:p w14:paraId="05465D8F" w14:textId="77777777" w:rsidR="00450692" w:rsidRPr="006F5CD8" w:rsidRDefault="00450692" w:rsidP="00450692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Not Married (Ref)</w:t>
            </w:r>
          </w:p>
        </w:tc>
        <w:tc>
          <w:tcPr>
            <w:tcW w:w="1335" w:type="dxa"/>
          </w:tcPr>
          <w:p w14:paraId="777FDBA9" w14:textId="5C4C766A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7F1AE2BE" w14:textId="5E8981FC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45799912" w14:textId="2C2690B0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64F21FBA" w14:textId="50000758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37B81AC2" w14:textId="573CBBDE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2CE74571" w14:textId="6F5CD3F8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3F5FC609" w14:textId="495C274F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583D13C5" w14:textId="5F8D434F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3A2C57DD" w14:textId="3ABC2968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52339752" w14:textId="59EB80E1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2040FD0F" w14:textId="16085D2F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7838DADF" w14:textId="36D49FEF" w:rsidR="00450692" w:rsidRPr="006F5CD8" w:rsidRDefault="00450692" w:rsidP="00450692">
            <w:pPr>
              <w:spacing w:line="278" w:lineRule="auto"/>
              <w:rPr>
                <w:sz w:val="16"/>
                <w:szCs w:val="16"/>
              </w:rPr>
            </w:pPr>
          </w:p>
        </w:tc>
      </w:tr>
      <w:tr w:rsidR="0086338D" w:rsidRPr="006F5CD8" w14:paraId="1B3DFD3E" w14:textId="77777777" w:rsidTr="003B59D4">
        <w:trPr>
          <w:trHeight w:val="187"/>
        </w:trPr>
        <w:tc>
          <w:tcPr>
            <w:tcW w:w="1984" w:type="dxa"/>
          </w:tcPr>
          <w:p w14:paraId="63D0687C" w14:textId="77777777" w:rsidR="00450692" w:rsidRPr="0086338D" w:rsidRDefault="00450692" w:rsidP="00450692">
            <w:pPr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Current infection risk</w:t>
            </w:r>
          </w:p>
        </w:tc>
        <w:tc>
          <w:tcPr>
            <w:tcW w:w="1335" w:type="dxa"/>
          </w:tcPr>
          <w:p w14:paraId="4D454C64" w14:textId="2664231F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76906F04" w14:textId="0CF176B8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1DFFF2BA" w14:textId="22540932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7F0F9039" w14:textId="532089D1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131CE5ED" w14:textId="7F96B166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56AD7B4E" w14:textId="083BF79B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586040BE" w14:textId="50DEA3BA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7FA097F4" w14:textId="4F281C9D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4EF2712A" w14:textId="269577F8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45EC25F5" w14:textId="38155CCA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0F790FB5" w14:textId="2E84CF67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325C5537" w14:textId="7C67A07D" w:rsidR="00450692" w:rsidRPr="006F5CD8" w:rsidRDefault="00450692" w:rsidP="00450692">
            <w:pPr>
              <w:rPr>
                <w:sz w:val="16"/>
                <w:szCs w:val="16"/>
              </w:rPr>
            </w:pPr>
          </w:p>
        </w:tc>
      </w:tr>
      <w:tr w:rsidR="0086338D" w:rsidRPr="006F5CD8" w14:paraId="7B70F645" w14:textId="77777777" w:rsidTr="003B59D4">
        <w:trPr>
          <w:trHeight w:val="183"/>
        </w:trPr>
        <w:tc>
          <w:tcPr>
            <w:tcW w:w="1984" w:type="dxa"/>
            <w:hideMark/>
          </w:tcPr>
          <w:p w14:paraId="3428FA55" w14:textId="77777777" w:rsidR="00B5627E" w:rsidRPr="006F5CD8" w:rsidRDefault="00B5627E" w:rsidP="00B5627E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335" w:type="dxa"/>
          </w:tcPr>
          <w:p w14:paraId="23185B4F" w14:textId="7427B046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27 (0.20–0.36)</w:t>
            </w:r>
          </w:p>
        </w:tc>
        <w:tc>
          <w:tcPr>
            <w:tcW w:w="749" w:type="dxa"/>
          </w:tcPr>
          <w:p w14:paraId="7873A3A9" w14:textId="3EE49691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2.46e-18</w:t>
            </w:r>
          </w:p>
        </w:tc>
        <w:tc>
          <w:tcPr>
            <w:tcW w:w="1213" w:type="dxa"/>
          </w:tcPr>
          <w:p w14:paraId="075A92EB" w14:textId="27E5B7DC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23 (0.53–2.85)</w:t>
            </w:r>
          </w:p>
        </w:tc>
        <w:tc>
          <w:tcPr>
            <w:tcW w:w="705" w:type="dxa"/>
          </w:tcPr>
          <w:p w14:paraId="38C2F2E6" w14:textId="37C63AA1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1481" w:type="dxa"/>
          </w:tcPr>
          <w:p w14:paraId="29ED3DDE" w14:textId="5FB4D1B1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30 (0.23–0.39)</w:t>
            </w:r>
          </w:p>
        </w:tc>
        <w:tc>
          <w:tcPr>
            <w:tcW w:w="700" w:type="dxa"/>
          </w:tcPr>
          <w:p w14:paraId="0D6B3F19" w14:textId="667FE63C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77e-19</w:t>
            </w:r>
          </w:p>
        </w:tc>
        <w:tc>
          <w:tcPr>
            <w:tcW w:w="1614" w:type="dxa"/>
          </w:tcPr>
          <w:p w14:paraId="66606691" w14:textId="34206E64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86 (0.32–2.32)</w:t>
            </w:r>
          </w:p>
        </w:tc>
        <w:tc>
          <w:tcPr>
            <w:tcW w:w="718" w:type="dxa"/>
          </w:tcPr>
          <w:p w14:paraId="1B4BA344" w14:textId="0794B44E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154" w:type="dxa"/>
          </w:tcPr>
          <w:p w14:paraId="3FC33255" w14:textId="198D71AE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20 (0.15–0.27)</w:t>
            </w:r>
          </w:p>
        </w:tc>
        <w:tc>
          <w:tcPr>
            <w:tcW w:w="700" w:type="dxa"/>
          </w:tcPr>
          <w:p w14:paraId="3E6EBD6C" w14:textId="0424A3BC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7.80e-28</w:t>
            </w:r>
          </w:p>
        </w:tc>
        <w:tc>
          <w:tcPr>
            <w:tcW w:w="1213" w:type="dxa"/>
          </w:tcPr>
          <w:p w14:paraId="3965AA35" w14:textId="7585EC99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88 (0.36–2.13)</w:t>
            </w:r>
          </w:p>
        </w:tc>
        <w:tc>
          <w:tcPr>
            <w:tcW w:w="671" w:type="dxa"/>
          </w:tcPr>
          <w:p w14:paraId="0C3F8228" w14:textId="0310B511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776</w:t>
            </w:r>
          </w:p>
        </w:tc>
      </w:tr>
      <w:tr w:rsidR="0086338D" w:rsidRPr="006F5CD8" w14:paraId="0EB155F4" w14:textId="77777777" w:rsidTr="003B59D4">
        <w:trPr>
          <w:trHeight w:val="183"/>
        </w:trPr>
        <w:tc>
          <w:tcPr>
            <w:tcW w:w="1984" w:type="dxa"/>
            <w:hideMark/>
          </w:tcPr>
          <w:p w14:paraId="37A4A8AE" w14:textId="77777777" w:rsidR="00B5627E" w:rsidRPr="006F5CD8" w:rsidRDefault="00B5627E" w:rsidP="00B5627E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35" w:type="dxa"/>
          </w:tcPr>
          <w:p w14:paraId="42E7FF8A" w14:textId="32FF0706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85 (0.53–1.38)</w:t>
            </w:r>
          </w:p>
        </w:tc>
        <w:tc>
          <w:tcPr>
            <w:tcW w:w="749" w:type="dxa"/>
          </w:tcPr>
          <w:p w14:paraId="5943334A" w14:textId="7CBD2D59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213" w:type="dxa"/>
          </w:tcPr>
          <w:p w14:paraId="021375C7" w14:textId="00819AB5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73 (0.37–1.42)</w:t>
            </w:r>
          </w:p>
        </w:tc>
        <w:tc>
          <w:tcPr>
            <w:tcW w:w="705" w:type="dxa"/>
          </w:tcPr>
          <w:p w14:paraId="3F9A093E" w14:textId="0718D079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481" w:type="dxa"/>
          </w:tcPr>
          <w:p w14:paraId="136160FA" w14:textId="5E0266B5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11 (0.70–1.75)</w:t>
            </w:r>
          </w:p>
        </w:tc>
        <w:tc>
          <w:tcPr>
            <w:tcW w:w="700" w:type="dxa"/>
          </w:tcPr>
          <w:p w14:paraId="19D20BF2" w14:textId="1D2B0E4D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614" w:type="dxa"/>
          </w:tcPr>
          <w:p w14:paraId="2A211470" w14:textId="17D0685B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58 (0.32–1.06)</w:t>
            </w:r>
          </w:p>
        </w:tc>
        <w:tc>
          <w:tcPr>
            <w:tcW w:w="718" w:type="dxa"/>
          </w:tcPr>
          <w:p w14:paraId="5219D824" w14:textId="3140305E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154" w:type="dxa"/>
          </w:tcPr>
          <w:p w14:paraId="4485B38C" w14:textId="068C60AA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75 (0.44–1.26)</w:t>
            </w:r>
          </w:p>
        </w:tc>
        <w:tc>
          <w:tcPr>
            <w:tcW w:w="700" w:type="dxa"/>
          </w:tcPr>
          <w:p w14:paraId="5845CCDD" w14:textId="52651D6B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1213" w:type="dxa"/>
          </w:tcPr>
          <w:p w14:paraId="08D10D4F" w14:textId="0C266C8A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52 (0.27–0.99)</w:t>
            </w:r>
          </w:p>
        </w:tc>
        <w:tc>
          <w:tcPr>
            <w:tcW w:w="671" w:type="dxa"/>
          </w:tcPr>
          <w:p w14:paraId="56F84D10" w14:textId="391E955E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47</w:t>
            </w:r>
          </w:p>
        </w:tc>
      </w:tr>
      <w:tr w:rsidR="0086338D" w:rsidRPr="006F5CD8" w14:paraId="33407F50" w14:textId="77777777" w:rsidTr="003B59D4">
        <w:trPr>
          <w:trHeight w:val="70"/>
        </w:trPr>
        <w:tc>
          <w:tcPr>
            <w:tcW w:w="1984" w:type="dxa"/>
            <w:hideMark/>
          </w:tcPr>
          <w:p w14:paraId="443B1DC6" w14:textId="77777777" w:rsidR="00B5627E" w:rsidRPr="006F5CD8" w:rsidRDefault="00B5627E" w:rsidP="00B5627E">
            <w:pPr>
              <w:spacing w:line="278" w:lineRule="auto"/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35" w:type="dxa"/>
          </w:tcPr>
          <w:p w14:paraId="2AF20E3F" w14:textId="0A5CF864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92 (0.71–1.20)</w:t>
            </w:r>
          </w:p>
        </w:tc>
        <w:tc>
          <w:tcPr>
            <w:tcW w:w="749" w:type="dxa"/>
          </w:tcPr>
          <w:p w14:paraId="23194E25" w14:textId="5C203477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1213" w:type="dxa"/>
          </w:tcPr>
          <w:p w14:paraId="1CD7B151" w14:textId="6F009B7D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80 (0.57–1.12)</w:t>
            </w:r>
          </w:p>
        </w:tc>
        <w:tc>
          <w:tcPr>
            <w:tcW w:w="705" w:type="dxa"/>
          </w:tcPr>
          <w:p w14:paraId="19BA3C08" w14:textId="6698C5C5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481" w:type="dxa"/>
          </w:tcPr>
          <w:p w14:paraId="189DBCF3" w14:textId="1A5CC526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98 (0.77–1.26)</w:t>
            </w:r>
          </w:p>
        </w:tc>
        <w:tc>
          <w:tcPr>
            <w:tcW w:w="700" w:type="dxa"/>
          </w:tcPr>
          <w:p w14:paraId="76667909" w14:textId="58340C82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1614" w:type="dxa"/>
          </w:tcPr>
          <w:p w14:paraId="543E4867" w14:textId="63B86FC3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76 (0.56–1.02)</w:t>
            </w:r>
          </w:p>
        </w:tc>
        <w:tc>
          <w:tcPr>
            <w:tcW w:w="718" w:type="dxa"/>
          </w:tcPr>
          <w:p w14:paraId="746C741A" w14:textId="7F451139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154" w:type="dxa"/>
          </w:tcPr>
          <w:p w14:paraId="7FAEFDBB" w14:textId="3EF86F60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98 (0.72–1.34)</w:t>
            </w:r>
          </w:p>
        </w:tc>
        <w:tc>
          <w:tcPr>
            <w:tcW w:w="700" w:type="dxa"/>
          </w:tcPr>
          <w:p w14:paraId="7748EB89" w14:textId="2825B19D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1213" w:type="dxa"/>
          </w:tcPr>
          <w:p w14:paraId="4380E9AB" w14:textId="45A25F48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85 (0.60–1.20)</w:t>
            </w:r>
          </w:p>
        </w:tc>
        <w:tc>
          <w:tcPr>
            <w:tcW w:w="671" w:type="dxa"/>
          </w:tcPr>
          <w:p w14:paraId="43912B8C" w14:textId="60BACBE8" w:rsidR="00B5627E" w:rsidRPr="006F5CD8" w:rsidRDefault="00B5627E" w:rsidP="00B5627E">
            <w:pPr>
              <w:spacing w:line="278" w:lineRule="auto"/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361</w:t>
            </w:r>
          </w:p>
        </w:tc>
      </w:tr>
      <w:tr w:rsidR="0086338D" w:rsidRPr="006F5CD8" w14:paraId="5976CF0D" w14:textId="77777777" w:rsidTr="003B59D4">
        <w:trPr>
          <w:trHeight w:val="16"/>
        </w:trPr>
        <w:tc>
          <w:tcPr>
            <w:tcW w:w="1984" w:type="dxa"/>
          </w:tcPr>
          <w:p w14:paraId="4C60F7A7" w14:textId="77777777" w:rsidR="00B5627E" w:rsidRPr="0086338D" w:rsidRDefault="00B5627E" w:rsidP="00B5627E">
            <w:pPr>
              <w:rPr>
                <w:b/>
                <w:bCs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None (Ref)</w:t>
            </w:r>
          </w:p>
        </w:tc>
        <w:tc>
          <w:tcPr>
            <w:tcW w:w="1335" w:type="dxa"/>
          </w:tcPr>
          <w:p w14:paraId="3F09A878" w14:textId="4F4A69AD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7090E586" w14:textId="6E766696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01C22F08" w14:textId="024D6709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11930839" w14:textId="0A127CE1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50AF1CAB" w14:textId="7E5B27CA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68EBB22C" w14:textId="426A2D5D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351F2AF6" w14:textId="0B5B2369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07BFE534" w14:textId="1179DE8B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67C8BA74" w14:textId="3878E870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1AA5E7AF" w14:textId="4D8D1559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69B5DB7F" w14:textId="1A947D06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00B27673" w14:textId="22B1D065" w:rsidR="00B5627E" w:rsidRPr="006F5CD8" w:rsidRDefault="00B5627E" w:rsidP="00B5627E">
            <w:pPr>
              <w:rPr>
                <w:sz w:val="16"/>
                <w:szCs w:val="16"/>
              </w:rPr>
            </w:pPr>
          </w:p>
        </w:tc>
      </w:tr>
      <w:tr w:rsidR="0086338D" w:rsidRPr="006F5CD8" w14:paraId="0A86BCC8" w14:textId="77777777" w:rsidTr="003B59D4">
        <w:trPr>
          <w:trHeight w:val="16"/>
        </w:trPr>
        <w:tc>
          <w:tcPr>
            <w:tcW w:w="1984" w:type="dxa"/>
          </w:tcPr>
          <w:p w14:paraId="4C641BDB" w14:textId="53D8E193" w:rsidR="00D9301B" w:rsidRPr="0086338D" w:rsidRDefault="00D9301B" w:rsidP="00D9301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Future infection risk</w:t>
            </w:r>
          </w:p>
        </w:tc>
        <w:tc>
          <w:tcPr>
            <w:tcW w:w="1335" w:type="dxa"/>
          </w:tcPr>
          <w:p w14:paraId="378D815E" w14:textId="022A7240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4AA8C0B3" w14:textId="20E1669E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46F56CCB" w14:textId="25329741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505B7273" w14:textId="67C5AAB4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5F428349" w14:textId="60B3AB76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15B37BBC" w14:textId="6CC51B42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219EAA93" w14:textId="1CB87DF7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5F02839F" w14:textId="7A3D4CCE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7E8049C4" w14:textId="34D56981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1A9AF0B2" w14:textId="092A3F92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4510A652" w14:textId="42A68432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2AC96079" w14:textId="74C4F2E0" w:rsidR="00D9301B" w:rsidRPr="006F5CD8" w:rsidRDefault="00D9301B" w:rsidP="00D9301B">
            <w:pPr>
              <w:rPr>
                <w:sz w:val="16"/>
                <w:szCs w:val="16"/>
              </w:rPr>
            </w:pPr>
          </w:p>
        </w:tc>
      </w:tr>
      <w:tr w:rsidR="0086338D" w:rsidRPr="006F5CD8" w14:paraId="58B9888A" w14:textId="77777777" w:rsidTr="003B59D4">
        <w:trPr>
          <w:trHeight w:val="16"/>
        </w:trPr>
        <w:tc>
          <w:tcPr>
            <w:tcW w:w="1984" w:type="dxa"/>
          </w:tcPr>
          <w:p w14:paraId="1A079D0E" w14:textId="4252B8FE" w:rsidR="001C0078" w:rsidRPr="0086338D" w:rsidRDefault="001C0078" w:rsidP="001C007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lastRenderedPageBreak/>
              <w:t>High</w:t>
            </w:r>
          </w:p>
        </w:tc>
        <w:tc>
          <w:tcPr>
            <w:tcW w:w="1335" w:type="dxa"/>
          </w:tcPr>
          <w:p w14:paraId="3120E79F" w14:textId="6D0328B4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42 (0.22–0.82)</w:t>
            </w:r>
          </w:p>
        </w:tc>
        <w:tc>
          <w:tcPr>
            <w:tcW w:w="749" w:type="dxa"/>
          </w:tcPr>
          <w:p w14:paraId="566287D1" w14:textId="2D3D78E7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13" w:type="dxa"/>
          </w:tcPr>
          <w:p w14:paraId="1D013A97" w14:textId="2A5404F8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37 (0.15–0.89)</w:t>
            </w:r>
          </w:p>
        </w:tc>
        <w:tc>
          <w:tcPr>
            <w:tcW w:w="705" w:type="dxa"/>
          </w:tcPr>
          <w:p w14:paraId="53316847" w14:textId="744F69C5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481" w:type="dxa"/>
          </w:tcPr>
          <w:p w14:paraId="297A5931" w14:textId="259995F1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2.44 (1.24–4.82)</w:t>
            </w:r>
          </w:p>
        </w:tc>
        <w:tc>
          <w:tcPr>
            <w:tcW w:w="700" w:type="dxa"/>
          </w:tcPr>
          <w:p w14:paraId="55BC67C5" w14:textId="1019FD45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614" w:type="dxa"/>
          </w:tcPr>
          <w:p w14:paraId="37E5C888" w14:textId="5015F4D1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90 (0.74–4.87)</w:t>
            </w:r>
          </w:p>
        </w:tc>
        <w:tc>
          <w:tcPr>
            <w:tcW w:w="718" w:type="dxa"/>
          </w:tcPr>
          <w:p w14:paraId="054AECB1" w14:textId="755DCAF7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154" w:type="dxa"/>
          </w:tcPr>
          <w:p w14:paraId="2666E944" w14:textId="2A406C27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91 (0.49–1.68)</w:t>
            </w:r>
          </w:p>
        </w:tc>
        <w:tc>
          <w:tcPr>
            <w:tcW w:w="700" w:type="dxa"/>
          </w:tcPr>
          <w:p w14:paraId="550F9A90" w14:textId="0481E8C4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1213" w:type="dxa"/>
          </w:tcPr>
          <w:p w14:paraId="52A95D61" w14:textId="06CB5D74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83 (0.39–1.74)</w:t>
            </w:r>
          </w:p>
        </w:tc>
        <w:tc>
          <w:tcPr>
            <w:tcW w:w="671" w:type="dxa"/>
          </w:tcPr>
          <w:p w14:paraId="46702EA0" w14:textId="42CCF219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618</w:t>
            </w:r>
          </w:p>
        </w:tc>
      </w:tr>
      <w:tr w:rsidR="0086338D" w:rsidRPr="006F5CD8" w14:paraId="12BD7159" w14:textId="77777777" w:rsidTr="003B59D4">
        <w:trPr>
          <w:trHeight w:val="16"/>
        </w:trPr>
        <w:tc>
          <w:tcPr>
            <w:tcW w:w="1984" w:type="dxa"/>
          </w:tcPr>
          <w:p w14:paraId="67211355" w14:textId="7A8FB406" w:rsidR="001C0078" w:rsidRPr="0086338D" w:rsidRDefault="001C0078" w:rsidP="001C007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35" w:type="dxa"/>
          </w:tcPr>
          <w:p w14:paraId="7AEF7EEA" w14:textId="4B708372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24 (0.79–1.96)</w:t>
            </w:r>
          </w:p>
        </w:tc>
        <w:tc>
          <w:tcPr>
            <w:tcW w:w="749" w:type="dxa"/>
          </w:tcPr>
          <w:p w14:paraId="50E4CB72" w14:textId="366F8880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213" w:type="dxa"/>
          </w:tcPr>
          <w:p w14:paraId="745DB897" w14:textId="6FD47967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23 (0.65–2.30)</w:t>
            </w:r>
          </w:p>
        </w:tc>
        <w:tc>
          <w:tcPr>
            <w:tcW w:w="705" w:type="dxa"/>
          </w:tcPr>
          <w:p w14:paraId="4A7F7370" w14:textId="45425BA1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481" w:type="dxa"/>
          </w:tcPr>
          <w:p w14:paraId="167C6FD3" w14:textId="1DC20908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80 (1.17–2.77)</w:t>
            </w:r>
          </w:p>
        </w:tc>
        <w:tc>
          <w:tcPr>
            <w:tcW w:w="700" w:type="dxa"/>
          </w:tcPr>
          <w:p w14:paraId="3EDAA6DA" w14:textId="37E12DB5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614" w:type="dxa"/>
          </w:tcPr>
          <w:p w14:paraId="653FD1AF" w14:textId="54A33C43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81 (1.03–3.18)</w:t>
            </w:r>
          </w:p>
        </w:tc>
        <w:tc>
          <w:tcPr>
            <w:tcW w:w="718" w:type="dxa"/>
          </w:tcPr>
          <w:p w14:paraId="5C5C1445" w14:textId="154BC96F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154" w:type="dxa"/>
          </w:tcPr>
          <w:p w14:paraId="538271E8" w14:textId="177B5ACE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29 (0.83–2.00)</w:t>
            </w:r>
          </w:p>
        </w:tc>
        <w:tc>
          <w:tcPr>
            <w:tcW w:w="700" w:type="dxa"/>
          </w:tcPr>
          <w:p w14:paraId="4E58BF20" w14:textId="72573C24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1213" w:type="dxa"/>
          </w:tcPr>
          <w:p w14:paraId="3DA91367" w14:textId="17AB30D5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35 (0.77–2.34)</w:t>
            </w:r>
          </w:p>
        </w:tc>
        <w:tc>
          <w:tcPr>
            <w:tcW w:w="671" w:type="dxa"/>
          </w:tcPr>
          <w:p w14:paraId="1A5A3C06" w14:textId="1D7D29AE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293</w:t>
            </w:r>
          </w:p>
        </w:tc>
      </w:tr>
      <w:tr w:rsidR="0086338D" w:rsidRPr="006F5CD8" w14:paraId="26FD03B6" w14:textId="77777777" w:rsidTr="003B59D4">
        <w:trPr>
          <w:trHeight w:val="16"/>
        </w:trPr>
        <w:tc>
          <w:tcPr>
            <w:tcW w:w="1984" w:type="dxa"/>
          </w:tcPr>
          <w:p w14:paraId="256C88F0" w14:textId="75FA3C84" w:rsidR="001C0078" w:rsidRPr="0086338D" w:rsidRDefault="001C0078" w:rsidP="001C007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35" w:type="dxa"/>
          </w:tcPr>
          <w:p w14:paraId="4FCE2E03" w14:textId="65B4CAEE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07 (0.82–1.40)</w:t>
            </w:r>
          </w:p>
        </w:tc>
        <w:tc>
          <w:tcPr>
            <w:tcW w:w="749" w:type="dxa"/>
          </w:tcPr>
          <w:p w14:paraId="33C8063A" w14:textId="63D9FAAE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1213" w:type="dxa"/>
          </w:tcPr>
          <w:p w14:paraId="1BA3B072" w14:textId="3C72C678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03 (0.73–1.46)</w:t>
            </w:r>
          </w:p>
        </w:tc>
        <w:tc>
          <w:tcPr>
            <w:tcW w:w="705" w:type="dxa"/>
          </w:tcPr>
          <w:p w14:paraId="71B4C2ED" w14:textId="1A34BA98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1481" w:type="dxa"/>
          </w:tcPr>
          <w:p w14:paraId="3EA7032C" w14:textId="73E71A41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48 (1.14–1.92)</w:t>
            </w:r>
          </w:p>
        </w:tc>
        <w:tc>
          <w:tcPr>
            <w:tcW w:w="700" w:type="dxa"/>
          </w:tcPr>
          <w:p w14:paraId="2831793D" w14:textId="03E722EF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614" w:type="dxa"/>
          </w:tcPr>
          <w:p w14:paraId="0D04F33A" w14:textId="5533CCEA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24 (0.90–1.70)</w:t>
            </w:r>
          </w:p>
        </w:tc>
        <w:tc>
          <w:tcPr>
            <w:tcW w:w="718" w:type="dxa"/>
          </w:tcPr>
          <w:p w14:paraId="11F3B849" w14:textId="3F491FA6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154" w:type="dxa"/>
          </w:tcPr>
          <w:p w14:paraId="4DF1958C" w14:textId="734FF9B2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33 (0.99–1.79)</w:t>
            </w:r>
          </w:p>
        </w:tc>
        <w:tc>
          <w:tcPr>
            <w:tcW w:w="700" w:type="dxa"/>
          </w:tcPr>
          <w:p w14:paraId="4802EB35" w14:textId="5E2B0C10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213" w:type="dxa"/>
          </w:tcPr>
          <w:p w14:paraId="330637CE" w14:textId="347A98F5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1.11 (0.80–1.55)</w:t>
            </w:r>
          </w:p>
        </w:tc>
        <w:tc>
          <w:tcPr>
            <w:tcW w:w="671" w:type="dxa"/>
          </w:tcPr>
          <w:p w14:paraId="1097B4BA" w14:textId="5E4AABFE" w:rsidR="001C0078" w:rsidRPr="006F5CD8" w:rsidRDefault="001C0078" w:rsidP="001C0078">
            <w:pPr>
              <w:rPr>
                <w:sz w:val="16"/>
                <w:szCs w:val="16"/>
              </w:rPr>
            </w:pPr>
            <w:r w:rsidRPr="00F81CE4">
              <w:rPr>
                <w:color w:val="000000"/>
                <w:sz w:val="16"/>
                <w:szCs w:val="16"/>
              </w:rPr>
              <w:t>0.541</w:t>
            </w:r>
          </w:p>
        </w:tc>
      </w:tr>
      <w:tr w:rsidR="0086338D" w:rsidRPr="006F5CD8" w14:paraId="4CE183B8" w14:textId="77777777" w:rsidTr="003B59D4">
        <w:trPr>
          <w:trHeight w:val="16"/>
        </w:trPr>
        <w:tc>
          <w:tcPr>
            <w:tcW w:w="1984" w:type="dxa"/>
          </w:tcPr>
          <w:p w14:paraId="514D4527" w14:textId="1BF09B34" w:rsidR="001C0078" w:rsidRPr="0086338D" w:rsidRDefault="001C0078" w:rsidP="001C007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6338D">
              <w:rPr>
                <w:b/>
                <w:bCs/>
                <w:color w:val="000000"/>
                <w:sz w:val="16"/>
                <w:szCs w:val="16"/>
              </w:rPr>
              <w:t>None (Ref)</w:t>
            </w:r>
          </w:p>
        </w:tc>
        <w:tc>
          <w:tcPr>
            <w:tcW w:w="1335" w:type="dxa"/>
          </w:tcPr>
          <w:p w14:paraId="1C62C542" w14:textId="475B5219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749" w:type="dxa"/>
          </w:tcPr>
          <w:p w14:paraId="14363186" w14:textId="1599C65B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7E168C29" w14:textId="1EB15F17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420C00B9" w14:textId="24424DDA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1481" w:type="dxa"/>
          </w:tcPr>
          <w:p w14:paraId="61848E66" w14:textId="23238216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3557CD0D" w14:textId="1AD61D01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1614" w:type="dxa"/>
          </w:tcPr>
          <w:p w14:paraId="04623814" w14:textId="1CCDB644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718" w:type="dxa"/>
          </w:tcPr>
          <w:p w14:paraId="470E0E43" w14:textId="104AB350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1154" w:type="dxa"/>
          </w:tcPr>
          <w:p w14:paraId="0146069F" w14:textId="46784DBA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700" w:type="dxa"/>
          </w:tcPr>
          <w:p w14:paraId="7678B2E9" w14:textId="6336C033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1213" w:type="dxa"/>
          </w:tcPr>
          <w:p w14:paraId="0F749AD8" w14:textId="2844672C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  <w:tc>
          <w:tcPr>
            <w:tcW w:w="671" w:type="dxa"/>
          </w:tcPr>
          <w:p w14:paraId="07651BA0" w14:textId="6227B47F" w:rsidR="001C0078" w:rsidRPr="006F5CD8" w:rsidRDefault="001C0078" w:rsidP="001C0078">
            <w:pPr>
              <w:rPr>
                <w:sz w:val="16"/>
                <w:szCs w:val="16"/>
              </w:rPr>
            </w:pPr>
          </w:p>
        </w:tc>
      </w:tr>
    </w:tbl>
    <w:p w14:paraId="1C3D12F0" w14:textId="77777777" w:rsidR="00685F42" w:rsidRPr="003F6328" w:rsidRDefault="00685F42" w:rsidP="00685F42">
      <w:pPr>
        <w:spacing w:after="100" w:afterAutospacing="1"/>
        <w:jc w:val="both"/>
        <w:outlineLvl w:val="3"/>
        <w:rPr>
          <w:sz w:val="22"/>
          <w:szCs w:val="22"/>
        </w:rPr>
      </w:pPr>
      <w:r w:rsidRPr="003F6328">
        <w:rPr>
          <w:sz w:val="22"/>
          <w:szCs w:val="22"/>
        </w:rPr>
        <w:t>The table presents the univariate and multivariate odds ratios (OR) with 95% confidence intervals (CI) for various factors associated with ever testing for HIV, based on data from the 2018-2019, 2021, and 2022-2023 surveys. Variables include study site, gender, age group, marital status, perceived risk of infection, and future likelihood of infection. The results are presented for both univariate and multivariate models.</w:t>
      </w:r>
    </w:p>
    <w:sectPr w:rsidR="00685F42" w:rsidRPr="003F6328" w:rsidSect="00A37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2C60"/>
    <w:multiLevelType w:val="multilevel"/>
    <w:tmpl w:val="1B0CF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CB593F"/>
    <w:multiLevelType w:val="hybridMultilevel"/>
    <w:tmpl w:val="27BCD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34DBF"/>
    <w:multiLevelType w:val="multilevel"/>
    <w:tmpl w:val="DD64D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982355"/>
    <w:multiLevelType w:val="multilevel"/>
    <w:tmpl w:val="66C88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062246B"/>
    <w:multiLevelType w:val="multilevel"/>
    <w:tmpl w:val="C3760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8C58A2"/>
    <w:multiLevelType w:val="hybridMultilevel"/>
    <w:tmpl w:val="B056850E"/>
    <w:lvl w:ilvl="0" w:tplc="E7D8052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0A2390"/>
    <w:multiLevelType w:val="multilevel"/>
    <w:tmpl w:val="E2384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167C2B"/>
    <w:multiLevelType w:val="multilevel"/>
    <w:tmpl w:val="819258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3469C3"/>
    <w:multiLevelType w:val="multilevel"/>
    <w:tmpl w:val="723CF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914732"/>
    <w:multiLevelType w:val="multilevel"/>
    <w:tmpl w:val="0F4C1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481FE2"/>
    <w:multiLevelType w:val="multilevel"/>
    <w:tmpl w:val="B3A43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0B5A0E"/>
    <w:multiLevelType w:val="hybridMultilevel"/>
    <w:tmpl w:val="0E22936C"/>
    <w:lvl w:ilvl="0" w:tplc="FF66A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1C8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EA74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2C9C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D20F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523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5091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B0DC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F8D4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7C85CBD"/>
    <w:multiLevelType w:val="multilevel"/>
    <w:tmpl w:val="13785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C97700"/>
    <w:multiLevelType w:val="multilevel"/>
    <w:tmpl w:val="F850A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C643419"/>
    <w:multiLevelType w:val="multilevel"/>
    <w:tmpl w:val="B576E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02D6649"/>
    <w:multiLevelType w:val="multilevel"/>
    <w:tmpl w:val="73B8F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1FA1340"/>
    <w:multiLevelType w:val="hybridMultilevel"/>
    <w:tmpl w:val="6F60423E"/>
    <w:lvl w:ilvl="0" w:tplc="A3428B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401C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86B2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3AB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4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AEA1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12B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900B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D27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62328A3"/>
    <w:multiLevelType w:val="hybridMultilevel"/>
    <w:tmpl w:val="55842B46"/>
    <w:lvl w:ilvl="0" w:tplc="6B503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BE75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03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6407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22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6CDD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8C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B4C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0A5B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8BA73A9"/>
    <w:multiLevelType w:val="multilevel"/>
    <w:tmpl w:val="C6FA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0E143E"/>
    <w:multiLevelType w:val="multilevel"/>
    <w:tmpl w:val="7890B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08D2118"/>
    <w:multiLevelType w:val="multilevel"/>
    <w:tmpl w:val="B1CA07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89B1968"/>
    <w:multiLevelType w:val="multilevel"/>
    <w:tmpl w:val="A0127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8B57C2D"/>
    <w:multiLevelType w:val="multilevel"/>
    <w:tmpl w:val="57501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12E2A69"/>
    <w:multiLevelType w:val="multilevel"/>
    <w:tmpl w:val="63A88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7A51C7"/>
    <w:multiLevelType w:val="multilevel"/>
    <w:tmpl w:val="1CFC4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396CF7"/>
    <w:multiLevelType w:val="multilevel"/>
    <w:tmpl w:val="2D321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DB52332"/>
    <w:multiLevelType w:val="hybridMultilevel"/>
    <w:tmpl w:val="2DD0FB6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DE1D8B"/>
    <w:multiLevelType w:val="multilevel"/>
    <w:tmpl w:val="461AC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1D7DE3"/>
    <w:multiLevelType w:val="multilevel"/>
    <w:tmpl w:val="9D36B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272A25"/>
    <w:multiLevelType w:val="multilevel"/>
    <w:tmpl w:val="19066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17F5B3A"/>
    <w:multiLevelType w:val="multilevel"/>
    <w:tmpl w:val="01960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5311EE6"/>
    <w:multiLevelType w:val="multilevel"/>
    <w:tmpl w:val="48B23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5BF763F"/>
    <w:multiLevelType w:val="hybridMultilevel"/>
    <w:tmpl w:val="229E4F52"/>
    <w:lvl w:ilvl="0" w:tplc="652CB7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6C3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E434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443C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D0A7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2605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9E8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E2F2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A3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7D1A330B"/>
    <w:multiLevelType w:val="multilevel"/>
    <w:tmpl w:val="D5084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F3974FB"/>
    <w:multiLevelType w:val="multilevel"/>
    <w:tmpl w:val="1F405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32"/>
  </w:num>
  <w:num w:numId="3">
    <w:abstractNumId w:val="17"/>
  </w:num>
  <w:num w:numId="4">
    <w:abstractNumId w:val="16"/>
  </w:num>
  <w:num w:numId="5">
    <w:abstractNumId w:val="10"/>
  </w:num>
  <w:num w:numId="6">
    <w:abstractNumId w:val="1"/>
  </w:num>
  <w:num w:numId="7">
    <w:abstractNumId w:val="26"/>
  </w:num>
  <w:num w:numId="8">
    <w:abstractNumId w:val="5"/>
  </w:num>
  <w:num w:numId="9">
    <w:abstractNumId w:val="24"/>
  </w:num>
  <w:num w:numId="10">
    <w:abstractNumId w:val="25"/>
  </w:num>
  <w:num w:numId="11">
    <w:abstractNumId w:val="22"/>
  </w:num>
  <w:num w:numId="12">
    <w:abstractNumId w:val="8"/>
  </w:num>
  <w:num w:numId="13">
    <w:abstractNumId w:val="34"/>
  </w:num>
  <w:num w:numId="14">
    <w:abstractNumId w:val="12"/>
  </w:num>
  <w:num w:numId="15">
    <w:abstractNumId w:val="29"/>
  </w:num>
  <w:num w:numId="16">
    <w:abstractNumId w:val="30"/>
  </w:num>
  <w:num w:numId="17">
    <w:abstractNumId w:val="23"/>
  </w:num>
  <w:num w:numId="18">
    <w:abstractNumId w:val="20"/>
  </w:num>
  <w:num w:numId="19">
    <w:abstractNumId w:val="0"/>
  </w:num>
  <w:num w:numId="20">
    <w:abstractNumId w:val="7"/>
  </w:num>
  <w:num w:numId="21">
    <w:abstractNumId w:val="9"/>
  </w:num>
  <w:num w:numId="22">
    <w:abstractNumId w:val="4"/>
  </w:num>
  <w:num w:numId="23">
    <w:abstractNumId w:val="2"/>
  </w:num>
  <w:num w:numId="24">
    <w:abstractNumId w:val="27"/>
  </w:num>
  <w:num w:numId="25">
    <w:abstractNumId w:val="6"/>
  </w:num>
  <w:num w:numId="26">
    <w:abstractNumId w:val="21"/>
  </w:num>
  <w:num w:numId="27">
    <w:abstractNumId w:val="33"/>
  </w:num>
  <w:num w:numId="28">
    <w:abstractNumId w:val="28"/>
  </w:num>
  <w:num w:numId="29">
    <w:abstractNumId w:val="18"/>
  </w:num>
  <w:num w:numId="30">
    <w:abstractNumId w:val="14"/>
  </w:num>
  <w:num w:numId="31">
    <w:abstractNumId w:val="19"/>
  </w:num>
  <w:num w:numId="32">
    <w:abstractNumId w:val="3"/>
  </w:num>
  <w:num w:numId="33">
    <w:abstractNumId w:val="13"/>
  </w:num>
  <w:num w:numId="34">
    <w:abstractNumId w:val="15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D8"/>
    <w:rsid w:val="00012FC5"/>
    <w:rsid w:val="00014CC4"/>
    <w:rsid w:val="00017E74"/>
    <w:rsid w:val="00021802"/>
    <w:rsid w:val="00024627"/>
    <w:rsid w:val="00036C2A"/>
    <w:rsid w:val="00051CFD"/>
    <w:rsid w:val="000538A7"/>
    <w:rsid w:val="00055F33"/>
    <w:rsid w:val="000634C3"/>
    <w:rsid w:val="00063A83"/>
    <w:rsid w:val="000726CE"/>
    <w:rsid w:val="000749D9"/>
    <w:rsid w:val="00095B77"/>
    <w:rsid w:val="000A5D72"/>
    <w:rsid w:val="000B3A36"/>
    <w:rsid w:val="000D16CD"/>
    <w:rsid w:val="000D4313"/>
    <w:rsid w:val="000E1783"/>
    <w:rsid w:val="000E3A8B"/>
    <w:rsid w:val="000E3B44"/>
    <w:rsid w:val="00103728"/>
    <w:rsid w:val="0011454C"/>
    <w:rsid w:val="00117619"/>
    <w:rsid w:val="00132A64"/>
    <w:rsid w:val="001353DF"/>
    <w:rsid w:val="00144606"/>
    <w:rsid w:val="0014743B"/>
    <w:rsid w:val="00160D05"/>
    <w:rsid w:val="00175796"/>
    <w:rsid w:val="00175D1C"/>
    <w:rsid w:val="00180C35"/>
    <w:rsid w:val="0018398A"/>
    <w:rsid w:val="00186764"/>
    <w:rsid w:val="00187204"/>
    <w:rsid w:val="001942B0"/>
    <w:rsid w:val="001C0078"/>
    <w:rsid w:val="001D0781"/>
    <w:rsid w:val="001D3591"/>
    <w:rsid w:val="001D363C"/>
    <w:rsid w:val="001F0B66"/>
    <w:rsid w:val="001F321A"/>
    <w:rsid w:val="00201C11"/>
    <w:rsid w:val="00212D4E"/>
    <w:rsid w:val="00215B4D"/>
    <w:rsid w:val="00215C6D"/>
    <w:rsid w:val="002215E2"/>
    <w:rsid w:val="00225B52"/>
    <w:rsid w:val="002312CF"/>
    <w:rsid w:val="00231EE9"/>
    <w:rsid w:val="00233D4C"/>
    <w:rsid w:val="00241FF2"/>
    <w:rsid w:val="002460E6"/>
    <w:rsid w:val="00247232"/>
    <w:rsid w:val="002555BA"/>
    <w:rsid w:val="002655CB"/>
    <w:rsid w:val="00271592"/>
    <w:rsid w:val="00277C5A"/>
    <w:rsid w:val="002801A5"/>
    <w:rsid w:val="00280394"/>
    <w:rsid w:val="00293D03"/>
    <w:rsid w:val="00293DCD"/>
    <w:rsid w:val="002974D9"/>
    <w:rsid w:val="002A7C33"/>
    <w:rsid w:val="002B272C"/>
    <w:rsid w:val="002B33DB"/>
    <w:rsid w:val="002B60B2"/>
    <w:rsid w:val="002B7F4C"/>
    <w:rsid w:val="002E43A5"/>
    <w:rsid w:val="002E4B2D"/>
    <w:rsid w:val="002E5C17"/>
    <w:rsid w:val="002E6F85"/>
    <w:rsid w:val="002F27AF"/>
    <w:rsid w:val="003008A7"/>
    <w:rsid w:val="00301F1D"/>
    <w:rsid w:val="00302F67"/>
    <w:rsid w:val="00322CAE"/>
    <w:rsid w:val="0033234C"/>
    <w:rsid w:val="00332516"/>
    <w:rsid w:val="0033337B"/>
    <w:rsid w:val="0033551A"/>
    <w:rsid w:val="0034096E"/>
    <w:rsid w:val="00344799"/>
    <w:rsid w:val="00347ECF"/>
    <w:rsid w:val="00355C39"/>
    <w:rsid w:val="00357079"/>
    <w:rsid w:val="003622CC"/>
    <w:rsid w:val="00363F09"/>
    <w:rsid w:val="00373CE9"/>
    <w:rsid w:val="00376C70"/>
    <w:rsid w:val="003842CA"/>
    <w:rsid w:val="003959C7"/>
    <w:rsid w:val="003A148B"/>
    <w:rsid w:val="003A4530"/>
    <w:rsid w:val="003A744E"/>
    <w:rsid w:val="003B59D4"/>
    <w:rsid w:val="003B686F"/>
    <w:rsid w:val="003C2CEA"/>
    <w:rsid w:val="003C5851"/>
    <w:rsid w:val="003E209C"/>
    <w:rsid w:val="003F6328"/>
    <w:rsid w:val="003F70AA"/>
    <w:rsid w:val="003F78C2"/>
    <w:rsid w:val="00400077"/>
    <w:rsid w:val="004212A1"/>
    <w:rsid w:val="00426EC3"/>
    <w:rsid w:val="00437646"/>
    <w:rsid w:val="00440EBB"/>
    <w:rsid w:val="004440AA"/>
    <w:rsid w:val="004456AC"/>
    <w:rsid w:val="00450692"/>
    <w:rsid w:val="00462449"/>
    <w:rsid w:val="00464DF6"/>
    <w:rsid w:val="00470271"/>
    <w:rsid w:val="004779AE"/>
    <w:rsid w:val="004803C9"/>
    <w:rsid w:val="0048208B"/>
    <w:rsid w:val="004875CE"/>
    <w:rsid w:val="004963C7"/>
    <w:rsid w:val="00496D6B"/>
    <w:rsid w:val="00497F6A"/>
    <w:rsid w:val="004A128A"/>
    <w:rsid w:val="004A39EC"/>
    <w:rsid w:val="004C21B8"/>
    <w:rsid w:val="004D3D26"/>
    <w:rsid w:val="004E079B"/>
    <w:rsid w:val="004F4004"/>
    <w:rsid w:val="004F438C"/>
    <w:rsid w:val="004F4739"/>
    <w:rsid w:val="0050237C"/>
    <w:rsid w:val="0050368B"/>
    <w:rsid w:val="00503BE1"/>
    <w:rsid w:val="00506B1C"/>
    <w:rsid w:val="00511DEC"/>
    <w:rsid w:val="00511F77"/>
    <w:rsid w:val="00513ECE"/>
    <w:rsid w:val="00523733"/>
    <w:rsid w:val="00527BBB"/>
    <w:rsid w:val="0053043F"/>
    <w:rsid w:val="005357EF"/>
    <w:rsid w:val="00540DD9"/>
    <w:rsid w:val="00543111"/>
    <w:rsid w:val="005438B0"/>
    <w:rsid w:val="00543914"/>
    <w:rsid w:val="00547AE5"/>
    <w:rsid w:val="00550378"/>
    <w:rsid w:val="005669CF"/>
    <w:rsid w:val="00575AD0"/>
    <w:rsid w:val="0058734B"/>
    <w:rsid w:val="005914ED"/>
    <w:rsid w:val="0059572F"/>
    <w:rsid w:val="005A4221"/>
    <w:rsid w:val="005B118C"/>
    <w:rsid w:val="005B313B"/>
    <w:rsid w:val="005B3F61"/>
    <w:rsid w:val="005B7384"/>
    <w:rsid w:val="005C38B8"/>
    <w:rsid w:val="005D5B37"/>
    <w:rsid w:val="005D6097"/>
    <w:rsid w:val="005D6DF0"/>
    <w:rsid w:val="005E70F4"/>
    <w:rsid w:val="00601510"/>
    <w:rsid w:val="00613F5B"/>
    <w:rsid w:val="006207A1"/>
    <w:rsid w:val="00630DD6"/>
    <w:rsid w:val="0063453F"/>
    <w:rsid w:val="00636776"/>
    <w:rsid w:val="00646169"/>
    <w:rsid w:val="00647EB7"/>
    <w:rsid w:val="006516C8"/>
    <w:rsid w:val="00652EF5"/>
    <w:rsid w:val="0065552A"/>
    <w:rsid w:val="00660263"/>
    <w:rsid w:val="006642F0"/>
    <w:rsid w:val="00671A23"/>
    <w:rsid w:val="00671A94"/>
    <w:rsid w:val="00672D2C"/>
    <w:rsid w:val="00673521"/>
    <w:rsid w:val="006807F9"/>
    <w:rsid w:val="00681106"/>
    <w:rsid w:val="00681A56"/>
    <w:rsid w:val="006856D4"/>
    <w:rsid w:val="006858F1"/>
    <w:rsid w:val="00685F42"/>
    <w:rsid w:val="00694916"/>
    <w:rsid w:val="006A1462"/>
    <w:rsid w:val="006A4672"/>
    <w:rsid w:val="006B27FA"/>
    <w:rsid w:val="006B4AEF"/>
    <w:rsid w:val="006C0DEC"/>
    <w:rsid w:val="006C4482"/>
    <w:rsid w:val="006D0460"/>
    <w:rsid w:val="006D3B17"/>
    <w:rsid w:val="006D3B30"/>
    <w:rsid w:val="006E1261"/>
    <w:rsid w:val="006E26BF"/>
    <w:rsid w:val="006F086B"/>
    <w:rsid w:val="00700836"/>
    <w:rsid w:val="007010D4"/>
    <w:rsid w:val="00704095"/>
    <w:rsid w:val="007063FE"/>
    <w:rsid w:val="00721D1C"/>
    <w:rsid w:val="007224E5"/>
    <w:rsid w:val="00725290"/>
    <w:rsid w:val="00726D82"/>
    <w:rsid w:val="0073147C"/>
    <w:rsid w:val="007402E2"/>
    <w:rsid w:val="00741383"/>
    <w:rsid w:val="007521CC"/>
    <w:rsid w:val="007527A7"/>
    <w:rsid w:val="00760BE5"/>
    <w:rsid w:val="0076440D"/>
    <w:rsid w:val="00771062"/>
    <w:rsid w:val="007739F4"/>
    <w:rsid w:val="00776DB9"/>
    <w:rsid w:val="00784779"/>
    <w:rsid w:val="00785A85"/>
    <w:rsid w:val="00793CA1"/>
    <w:rsid w:val="007A15D8"/>
    <w:rsid w:val="007A2292"/>
    <w:rsid w:val="007B6E54"/>
    <w:rsid w:val="007C0E4C"/>
    <w:rsid w:val="007C15CE"/>
    <w:rsid w:val="007C19F6"/>
    <w:rsid w:val="007D2FEB"/>
    <w:rsid w:val="007E1350"/>
    <w:rsid w:val="007E348D"/>
    <w:rsid w:val="007E3DF3"/>
    <w:rsid w:val="007E3F73"/>
    <w:rsid w:val="007E4A9D"/>
    <w:rsid w:val="007E7FAA"/>
    <w:rsid w:val="007F4BBC"/>
    <w:rsid w:val="00800F09"/>
    <w:rsid w:val="00805D90"/>
    <w:rsid w:val="00815CE0"/>
    <w:rsid w:val="008162F2"/>
    <w:rsid w:val="008240F1"/>
    <w:rsid w:val="008261B1"/>
    <w:rsid w:val="00830DE0"/>
    <w:rsid w:val="0083109A"/>
    <w:rsid w:val="00833209"/>
    <w:rsid w:val="00840268"/>
    <w:rsid w:val="00842C78"/>
    <w:rsid w:val="008437BF"/>
    <w:rsid w:val="008468E3"/>
    <w:rsid w:val="00851678"/>
    <w:rsid w:val="00852F5C"/>
    <w:rsid w:val="008556E1"/>
    <w:rsid w:val="008606B8"/>
    <w:rsid w:val="0086338D"/>
    <w:rsid w:val="00865597"/>
    <w:rsid w:val="008725D7"/>
    <w:rsid w:val="00882A5F"/>
    <w:rsid w:val="0089611F"/>
    <w:rsid w:val="008A3483"/>
    <w:rsid w:val="008C0192"/>
    <w:rsid w:val="008C3C1E"/>
    <w:rsid w:val="008D4A92"/>
    <w:rsid w:val="008D6AF9"/>
    <w:rsid w:val="008E14FA"/>
    <w:rsid w:val="008E7884"/>
    <w:rsid w:val="008E7C79"/>
    <w:rsid w:val="008F6ECE"/>
    <w:rsid w:val="00926741"/>
    <w:rsid w:val="009275BB"/>
    <w:rsid w:val="00927FCF"/>
    <w:rsid w:val="00927FDB"/>
    <w:rsid w:val="009316FD"/>
    <w:rsid w:val="009477F7"/>
    <w:rsid w:val="009536E6"/>
    <w:rsid w:val="00956C66"/>
    <w:rsid w:val="009600CA"/>
    <w:rsid w:val="00962D53"/>
    <w:rsid w:val="00963998"/>
    <w:rsid w:val="0097154B"/>
    <w:rsid w:val="0097309C"/>
    <w:rsid w:val="00973526"/>
    <w:rsid w:val="00977378"/>
    <w:rsid w:val="0097773A"/>
    <w:rsid w:val="00983E07"/>
    <w:rsid w:val="00985F7F"/>
    <w:rsid w:val="00986545"/>
    <w:rsid w:val="00993745"/>
    <w:rsid w:val="00995F4A"/>
    <w:rsid w:val="009B269D"/>
    <w:rsid w:val="009D6429"/>
    <w:rsid w:val="009D6D3E"/>
    <w:rsid w:val="009D7FBB"/>
    <w:rsid w:val="009E2316"/>
    <w:rsid w:val="009F23A4"/>
    <w:rsid w:val="00A0179C"/>
    <w:rsid w:val="00A1297D"/>
    <w:rsid w:val="00A14BF1"/>
    <w:rsid w:val="00A15A3C"/>
    <w:rsid w:val="00A2041B"/>
    <w:rsid w:val="00A23C65"/>
    <w:rsid w:val="00A26124"/>
    <w:rsid w:val="00A31631"/>
    <w:rsid w:val="00A349D7"/>
    <w:rsid w:val="00A367C8"/>
    <w:rsid w:val="00A37C70"/>
    <w:rsid w:val="00A4036C"/>
    <w:rsid w:val="00A42C85"/>
    <w:rsid w:val="00A47242"/>
    <w:rsid w:val="00A569B2"/>
    <w:rsid w:val="00A579DB"/>
    <w:rsid w:val="00A608B4"/>
    <w:rsid w:val="00A60B15"/>
    <w:rsid w:val="00A626CE"/>
    <w:rsid w:val="00A628F5"/>
    <w:rsid w:val="00A62B74"/>
    <w:rsid w:val="00A66A0A"/>
    <w:rsid w:val="00A66DAD"/>
    <w:rsid w:val="00A6788C"/>
    <w:rsid w:val="00A73FB7"/>
    <w:rsid w:val="00A8493B"/>
    <w:rsid w:val="00A92D10"/>
    <w:rsid w:val="00A934FD"/>
    <w:rsid w:val="00AA21E0"/>
    <w:rsid w:val="00AA39F9"/>
    <w:rsid w:val="00AA6548"/>
    <w:rsid w:val="00AB15A3"/>
    <w:rsid w:val="00AC037F"/>
    <w:rsid w:val="00AC461D"/>
    <w:rsid w:val="00AC5243"/>
    <w:rsid w:val="00AD2A05"/>
    <w:rsid w:val="00AE0848"/>
    <w:rsid w:val="00AE16C0"/>
    <w:rsid w:val="00AF007A"/>
    <w:rsid w:val="00AF40D0"/>
    <w:rsid w:val="00B0334F"/>
    <w:rsid w:val="00B04992"/>
    <w:rsid w:val="00B05681"/>
    <w:rsid w:val="00B06251"/>
    <w:rsid w:val="00B1343E"/>
    <w:rsid w:val="00B242B2"/>
    <w:rsid w:val="00B25673"/>
    <w:rsid w:val="00B266C1"/>
    <w:rsid w:val="00B54757"/>
    <w:rsid w:val="00B56030"/>
    <w:rsid w:val="00B5627E"/>
    <w:rsid w:val="00B565F0"/>
    <w:rsid w:val="00B61E7D"/>
    <w:rsid w:val="00B71B6E"/>
    <w:rsid w:val="00B7264B"/>
    <w:rsid w:val="00B76EF3"/>
    <w:rsid w:val="00B77073"/>
    <w:rsid w:val="00B84444"/>
    <w:rsid w:val="00B92AB0"/>
    <w:rsid w:val="00B93056"/>
    <w:rsid w:val="00B9665F"/>
    <w:rsid w:val="00BA38C0"/>
    <w:rsid w:val="00BA58CD"/>
    <w:rsid w:val="00BA6077"/>
    <w:rsid w:val="00BB40A2"/>
    <w:rsid w:val="00BC3DB6"/>
    <w:rsid w:val="00BD04A8"/>
    <w:rsid w:val="00BD119E"/>
    <w:rsid w:val="00BE7412"/>
    <w:rsid w:val="00BF2CB5"/>
    <w:rsid w:val="00BF6784"/>
    <w:rsid w:val="00C01BCA"/>
    <w:rsid w:val="00C2122A"/>
    <w:rsid w:val="00C379F7"/>
    <w:rsid w:val="00C4144C"/>
    <w:rsid w:val="00C56432"/>
    <w:rsid w:val="00C82CCF"/>
    <w:rsid w:val="00C951F3"/>
    <w:rsid w:val="00C97544"/>
    <w:rsid w:val="00C9758C"/>
    <w:rsid w:val="00CA1850"/>
    <w:rsid w:val="00CA1D7E"/>
    <w:rsid w:val="00CB5A60"/>
    <w:rsid w:val="00CD244E"/>
    <w:rsid w:val="00CD6F58"/>
    <w:rsid w:val="00CE3AAC"/>
    <w:rsid w:val="00CF05E4"/>
    <w:rsid w:val="00CF4C73"/>
    <w:rsid w:val="00D04B7E"/>
    <w:rsid w:val="00D17892"/>
    <w:rsid w:val="00D2467D"/>
    <w:rsid w:val="00D30854"/>
    <w:rsid w:val="00D35D0C"/>
    <w:rsid w:val="00D362C8"/>
    <w:rsid w:val="00D36A45"/>
    <w:rsid w:val="00D45A5F"/>
    <w:rsid w:val="00D47223"/>
    <w:rsid w:val="00D54261"/>
    <w:rsid w:val="00D557AB"/>
    <w:rsid w:val="00D60D91"/>
    <w:rsid w:val="00D6247F"/>
    <w:rsid w:val="00D63455"/>
    <w:rsid w:val="00D637B4"/>
    <w:rsid w:val="00D72A05"/>
    <w:rsid w:val="00D73EED"/>
    <w:rsid w:val="00D74DB9"/>
    <w:rsid w:val="00D75AEE"/>
    <w:rsid w:val="00D82E86"/>
    <w:rsid w:val="00D83D60"/>
    <w:rsid w:val="00D83DFD"/>
    <w:rsid w:val="00D84624"/>
    <w:rsid w:val="00D85619"/>
    <w:rsid w:val="00D9301B"/>
    <w:rsid w:val="00DC1EF8"/>
    <w:rsid w:val="00DD0A58"/>
    <w:rsid w:val="00DE3DA3"/>
    <w:rsid w:val="00DF0134"/>
    <w:rsid w:val="00DF0369"/>
    <w:rsid w:val="00DF433F"/>
    <w:rsid w:val="00DF6A57"/>
    <w:rsid w:val="00DF703D"/>
    <w:rsid w:val="00E115C8"/>
    <w:rsid w:val="00E23809"/>
    <w:rsid w:val="00E23894"/>
    <w:rsid w:val="00E535D3"/>
    <w:rsid w:val="00E6641E"/>
    <w:rsid w:val="00E813C4"/>
    <w:rsid w:val="00E84176"/>
    <w:rsid w:val="00E84274"/>
    <w:rsid w:val="00E86F39"/>
    <w:rsid w:val="00EA3798"/>
    <w:rsid w:val="00EA56FA"/>
    <w:rsid w:val="00EB0656"/>
    <w:rsid w:val="00EB476F"/>
    <w:rsid w:val="00EC0BE9"/>
    <w:rsid w:val="00EC2D75"/>
    <w:rsid w:val="00EC522B"/>
    <w:rsid w:val="00ED357B"/>
    <w:rsid w:val="00EF5E80"/>
    <w:rsid w:val="00EF732A"/>
    <w:rsid w:val="00EF7A68"/>
    <w:rsid w:val="00F12523"/>
    <w:rsid w:val="00F1611C"/>
    <w:rsid w:val="00F172D6"/>
    <w:rsid w:val="00F20A73"/>
    <w:rsid w:val="00F36852"/>
    <w:rsid w:val="00F453F8"/>
    <w:rsid w:val="00F608E0"/>
    <w:rsid w:val="00F64984"/>
    <w:rsid w:val="00F71745"/>
    <w:rsid w:val="00F75729"/>
    <w:rsid w:val="00F81CE4"/>
    <w:rsid w:val="00F820F8"/>
    <w:rsid w:val="00F83133"/>
    <w:rsid w:val="00F86B9F"/>
    <w:rsid w:val="00F91927"/>
    <w:rsid w:val="00F93FED"/>
    <w:rsid w:val="00F941BE"/>
    <w:rsid w:val="00FA5C9C"/>
    <w:rsid w:val="00FB1B0E"/>
    <w:rsid w:val="00FB39CC"/>
    <w:rsid w:val="00FD192F"/>
    <w:rsid w:val="00FD29D3"/>
    <w:rsid w:val="00FE01DB"/>
    <w:rsid w:val="00FE6988"/>
    <w:rsid w:val="00FE6D39"/>
    <w:rsid w:val="00FF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AE950"/>
  <w15:chartTrackingRefBased/>
  <w15:docId w15:val="{1E7319CC-23BC-444A-9D36-A99B5E32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32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1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5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5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5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5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1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A1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5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5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5D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F6328"/>
    <w:pPr>
      <w:spacing w:before="100" w:beforeAutospacing="1" w:after="100" w:afterAutospacing="1"/>
    </w:pPr>
  </w:style>
  <w:style w:type="character" w:customStyle="1" w:styleId="mord">
    <w:name w:val="mord"/>
    <w:basedOn w:val="DefaultParagraphFont"/>
    <w:rsid w:val="003F6328"/>
  </w:style>
  <w:style w:type="character" w:customStyle="1" w:styleId="mpunct">
    <w:name w:val="mpunct"/>
    <w:basedOn w:val="DefaultParagraphFont"/>
    <w:rsid w:val="003F6328"/>
  </w:style>
  <w:style w:type="character" w:customStyle="1" w:styleId="mrel">
    <w:name w:val="mrel"/>
    <w:basedOn w:val="DefaultParagraphFont"/>
    <w:rsid w:val="003F6328"/>
  </w:style>
  <w:style w:type="character" w:customStyle="1" w:styleId="apple-converted-space">
    <w:name w:val="apple-converted-space"/>
    <w:basedOn w:val="DefaultParagraphFont"/>
    <w:rsid w:val="003F6328"/>
  </w:style>
  <w:style w:type="character" w:styleId="Strong">
    <w:name w:val="Strong"/>
    <w:basedOn w:val="DefaultParagraphFont"/>
    <w:uiPriority w:val="22"/>
    <w:qFormat/>
    <w:rsid w:val="003F6328"/>
    <w:rPr>
      <w:b/>
      <w:bCs/>
    </w:rPr>
  </w:style>
  <w:style w:type="character" w:customStyle="1" w:styleId="katex-mathml">
    <w:name w:val="katex-mathml"/>
    <w:basedOn w:val="DefaultParagraphFont"/>
    <w:rsid w:val="003F6328"/>
  </w:style>
  <w:style w:type="paragraph" w:styleId="Revision">
    <w:name w:val="Revision"/>
    <w:hidden/>
    <w:uiPriority w:val="99"/>
    <w:semiHidden/>
    <w:rsid w:val="003F632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6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328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32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632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632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F63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F6328"/>
  </w:style>
  <w:style w:type="paragraph" w:styleId="Footer">
    <w:name w:val="footer"/>
    <w:basedOn w:val="Normal"/>
    <w:link w:val="FooterChar"/>
    <w:uiPriority w:val="99"/>
    <w:unhideWhenUsed/>
    <w:rsid w:val="003F63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F6328"/>
  </w:style>
  <w:style w:type="character" w:styleId="PageNumber">
    <w:name w:val="page number"/>
    <w:basedOn w:val="DefaultParagraphFont"/>
    <w:uiPriority w:val="99"/>
    <w:semiHidden/>
    <w:unhideWhenUsed/>
    <w:rsid w:val="003F6328"/>
  </w:style>
  <w:style w:type="paragraph" w:customStyle="1" w:styleId="Default">
    <w:name w:val="Default"/>
    <w:rsid w:val="003F632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3F6328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6328"/>
    <w:pPr>
      <w:spacing w:after="200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F63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F6328"/>
    <w:rPr>
      <w:color w:val="96607D"/>
      <w:u w:val="single"/>
    </w:rPr>
  </w:style>
  <w:style w:type="paragraph" w:customStyle="1" w:styleId="msonormal0">
    <w:name w:val="msonormal"/>
    <w:basedOn w:val="Normal"/>
    <w:rsid w:val="003F6328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F6328"/>
    <w:pPr>
      <w:spacing w:before="100" w:beforeAutospacing="1" w:after="100" w:afterAutospacing="1"/>
    </w:pPr>
    <w:rPr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3F6328"/>
    <w:pPr>
      <w:spacing w:before="100" w:beforeAutospacing="1" w:after="100" w:afterAutospacing="1"/>
    </w:pPr>
    <w:rPr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66">
    <w:name w:val="xl66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69">
    <w:name w:val="xl69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71">
    <w:name w:val="xl71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72">
    <w:name w:val="xl72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8"/>
      <w:szCs w:val="18"/>
    </w:rPr>
  </w:style>
  <w:style w:type="paragraph" w:customStyle="1" w:styleId="xl73">
    <w:name w:val="xl73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18"/>
      <w:szCs w:val="18"/>
    </w:rPr>
  </w:style>
  <w:style w:type="paragraph" w:customStyle="1" w:styleId="xl74">
    <w:name w:val="xl74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76">
    <w:name w:val="xl76"/>
    <w:basedOn w:val="Normal"/>
    <w:rsid w:val="003F63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7">
    <w:name w:val="xl77"/>
    <w:basedOn w:val="Normal"/>
    <w:rsid w:val="003F63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3F63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9">
    <w:name w:val="xl79"/>
    <w:basedOn w:val="Normal"/>
    <w:rsid w:val="003F632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0">
    <w:name w:val="xl80"/>
    <w:basedOn w:val="Normal"/>
    <w:rsid w:val="003F63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1">
    <w:name w:val="xl81"/>
    <w:basedOn w:val="Normal"/>
    <w:rsid w:val="003F63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2">
    <w:name w:val="xl82"/>
    <w:basedOn w:val="Normal"/>
    <w:rsid w:val="003F63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3">
    <w:name w:val="xl83"/>
    <w:basedOn w:val="Normal"/>
    <w:rsid w:val="003F63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4">
    <w:name w:val="xl84"/>
    <w:basedOn w:val="Normal"/>
    <w:rsid w:val="003F63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5">
    <w:name w:val="xl85"/>
    <w:basedOn w:val="Normal"/>
    <w:rsid w:val="003F63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6">
    <w:name w:val="xl86"/>
    <w:basedOn w:val="Normal"/>
    <w:rsid w:val="003F63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7">
    <w:name w:val="xl87"/>
    <w:basedOn w:val="Normal"/>
    <w:rsid w:val="003F63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F6328"/>
    <w:rPr>
      <w:i/>
      <w:iCs/>
    </w:rPr>
  </w:style>
  <w:style w:type="paragraph" w:customStyle="1" w:styleId="cl-47e5d13e">
    <w:name w:val="cl-47e5d13e"/>
    <w:basedOn w:val="Normal"/>
    <w:rsid w:val="003F6328"/>
    <w:pPr>
      <w:spacing w:before="100" w:beforeAutospacing="1" w:after="100" w:afterAutospacing="1"/>
    </w:pPr>
  </w:style>
  <w:style w:type="character" w:customStyle="1" w:styleId="cl-47e451ec">
    <w:name w:val="cl-47e451ec"/>
    <w:basedOn w:val="DefaultParagraphFont"/>
    <w:rsid w:val="003F6328"/>
  </w:style>
  <w:style w:type="paragraph" w:customStyle="1" w:styleId="cl-47e5d148">
    <w:name w:val="cl-47e5d148"/>
    <w:basedOn w:val="Normal"/>
    <w:rsid w:val="003F6328"/>
    <w:pPr>
      <w:spacing w:before="100" w:beforeAutospacing="1" w:after="100" w:afterAutospacing="1"/>
    </w:pPr>
  </w:style>
  <w:style w:type="character" w:customStyle="1" w:styleId="cl-47e451f6">
    <w:name w:val="cl-47e451f6"/>
    <w:basedOn w:val="DefaultParagraphFont"/>
    <w:rsid w:val="003F6328"/>
  </w:style>
  <w:style w:type="paragraph" w:customStyle="1" w:styleId="cl-47e5d149">
    <w:name w:val="cl-47e5d149"/>
    <w:basedOn w:val="Normal"/>
    <w:rsid w:val="003F6328"/>
    <w:pPr>
      <w:spacing w:before="100" w:beforeAutospacing="1" w:after="100" w:afterAutospacing="1"/>
    </w:pPr>
  </w:style>
  <w:style w:type="paragraph" w:customStyle="1" w:styleId="cl-c10ad7ee">
    <w:name w:val="cl-c10ad7ee"/>
    <w:basedOn w:val="Normal"/>
    <w:rsid w:val="003F6328"/>
    <w:pPr>
      <w:spacing w:before="100" w:beforeAutospacing="1" w:after="100" w:afterAutospacing="1"/>
    </w:pPr>
  </w:style>
  <w:style w:type="character" w:customStyle="1" w:styleId="cl-c10970fc">
    <w:name w:val="cl-c10970fc"/>
    <w:basedOn w:val="DefaultParagraphFont"/>
    <w:rsid w:val="003F6328"/>
  </w:style>
  <w:style w:type="paragraph" w:customStyle="1" w:styleId="cl-c10ad7f8">
    <w:name w:val="cl-c10ad7f8"/>
    <w:basedOn w:val="Normal"/>
    <w:rsid w:val="003F6328"/>
    <w:pPr>
      <w:spacing w:before="100" w:beforeAutospacing="1" w:after="100" w:afterAutospacing="1"/>
    </w:pPr>
  </w:style>
  <w:style w:type="character" w:customStyle="1" w:styleId="cl-c1097106">
    <w:name w:val="cl-c1097106"/>
    <w:basedOn w:val="DefaultParagraphFont"/>
    <w:rsid w:val="003F6328"/>
  </w:style>
  <w:style w:type="paragraph" w:customStyle="1" w:styleId="cl-c10ad7f9">
    <w:name w:val="cl-c10ad7f9"/>
    <w:basedOn w:val="Normal"/>
    <w:rsid w:val="003F6328"/>
    <w:pPr>
      <w:spacing w:before="100" w:beforeAutospacing="1" w:after="100" w:afterAutospacing="1"/>
    </w:pPr>
  </w:style>
  <w:style w:type="paragraph" w:customStyle="1" w:styleId="cl-e3201240">
    <w:name w:val="cl-e3201240"/>
    <w:basedOn w:val="Normal"/>
    <w:rsid w:val="003F6328"/>
    <w:pPr>
      <w:spacing w:before="100" w:beforeAutospacing="1" w:after="100" w:afterAutospacing="1"/>
    </w:pPr>
  </w:style>
  <w:style w:type="character" w:customStyle="1" w:styleId="cl-e31e81dc">
    <w:name w:val="cl-e31e81dc"/>
    <w:basedOn w:val="DefaultParagraphFont"/>
    <w:rsid w:val="003F6328"/>
  </w:style>
  <w:style w:type="paragraph" w:customStyle="1" w:styleId="cl-e320124a">
    <w:name w:val="cl-e320124a"/>
    <w:basedOn w:val="Normal"/>
    <w:rsid w:val="003F6328"/>
    <w:pPr>
      <w:spacing w:before="100" w:beforeAutospacing="1" w:after="100" w:afterAutospacing="1"/>
    </w:pPr>
  </w:style>
  <w:style w:type="character" w:customStyle="1" w:styleId="cl-e31e81f0">
    <w:name w:val="cl-e31e81f0"/>
    <w:basedOn w:val="DefaultParagraphFont"/>
    <w:rsid w:val="003F6328"/>
  </w:style>
  <w:style w:type="paragraph" w:customStyle="1" w:styleId="cl-e320124b">
    <w:name w:val="cl-e320124b"/>
    <w:basedOn w:val="Normal"/>
    <w:rsid w:val="003F6328"/>
    <w:pPr>
      <w:spacing w:before="100" w:beforeAutospacing="1" w:after="100" w:afterAutospacing="1"/>
    </w:pPr>
  </w:style>
  <w:style w:type="table" w:styleId="PlainTable2">
    <w:name w:val="Plain Table 2"/>
    <w:basedOn w:val="TableNormal"/>
    <w:uiPriority w:val="42"/>
    <w:rsid w:val="003F63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F63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3F63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mbo, WO, Dr [28756622@sun.ac.za]</dc:creator>
  <cp:keywords/>
  <dc:description/>
  <cp:lastModifiedBy>Oliver Ian Tolentino</cp:lastModifiedBy>
  <cp:revision>16</cp:revision>
  <dcterms:created xsi:type="dcterms:W3CDTF">2026-01-26T13:00:00Z</dcterms:created>
  <dcterms:modified xsi:type="dcterms:W3CDTF">2026-03-05T05:43:00Z</dcterms:modified>
</cp:coreProperties>
</file>